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90E50" w14:textId="4A2BAD9D" w:rsidR="0012371B" w:rsidRDefault="00367F5E" w:rsidP="00607D2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Table 1.</w:t>
      </w:r>
      <w:r w:rsidR="00DA49CE">
        <w:rPr>
          <w:rFonts w:ascii="Arial" w:hAnsi="Arial" w:cs="Arial"/>
          <w:b/>
          <w:sz w:val="22"/>
          <w:szCs w:val="22"/>
        </w:rPr>
        <w:t xml:space="preserve"> Summary of post-PrEP seroconversions with PrEP refill history, initial HIV-1 viral load and resistance mutations</w:t>
      </w:r>
    </w:p>
    <w:p w14:paraId="08B04019" w14:textId="77777777" w:rsidR="00607D24" w:rsidRDefault="00607D24" w:rsidP="00607D24">
      <w:pPr>
        <w:rPr>
          <w:rFonts w:ascii="Arial" w:hAnsi="Arial" w:cs="Arial"/>
          <w:b/>
          <w:sz w:val="22"/>
          <w:szCs w:val="22"/>
        </w:rPr>
      </w:pPr>
    </w:p>
    <w:tbl>
      <w:tblPr>
        <w:tblW w:w="9680" w:type="dxa"/>
        <w:tblInd w:w="-4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0"/>
        <w:gridCol w:w="1080"/>
        <w:gridCol w:w="1710"/>
        <w:gridCol w:w="1170"/>
        <w:gridCol w:w="1980"/>
        <w:gridCol w:w="2070"/>
      </w:tblGrid>
      <w:tr w:rsidR="00F038BE" w:rsidRPr="009663DC" w14:paraId="0915C377" w14:textId="77777777" w:rsidTr="00AD4DD2">
        <w:trPr>
          <w:trHeight w:hRule="exact" w:val="928"/>
        </w:trPr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14:paraId="700B435C" w14:textId="77777777" w:rsidR="00A72FA6" w:rsidRPr="009663DC" w:rsidRDefault="00A72FA6" w:rsidP="002A0F7E">
            <w:pPr>
              <w:pStyle w:val="TableParagraph"/>
              <w:spacing w:before="0"/>
              <w:ind w:left="134" w:right="159" w:hanging="6"/>
              <w:jc w:val="center"/>
              <w:rPr>
                <w:b/>
                <w:sz w:val="18"/>
                <w:szCs w:val="18"/>
              </w:rPr>
            </w:pPr>
            <w:r w:rsidRPr="009663DC">
              <w:rPr>
                <w:b/>
                <w:sz w:val="18"/>
                <w:szCs w:val="18"/>
              </w:rPr>
              <w:t>Seroconverter #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FD15C3E" w14:textId="77777777" w:rsidR="00A72FA6" w:rsidRPr="009663DC" w:rsidRDefault="00A72FA6" w:rsidP="00A72FA6">
            <w:pPr>
              <w:pStyle w:val="TableParagraph"/>
              <w:spacing w:before="0"/>
              <w:ind w:left="134" w:right="159" w:hanging="6"/>
              <w:jc w:val="center"/>
              <w:rPr>
                <w:b/>
                <w:sz w:val="18"/>
                <w:szCs w:val="18"/>
              </w:rPr>
            </w:pPr>
            <w:r w:rsidRPr="009663DC">
              <w:rPr>
                <w:b/>
                <w:sz w:val="18"/>
                <w:szCs w:val="18"/>
              </w:rPr>
              <w:t>Month after PrEP initi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721D19A" w14:textId="29F809BC" w:rsidR="00F038BE" w:rsidRPr="009663DC" w:rsidRDefault="00A72FA6" w:rsidP="00F038BE">
            <w:pPr>
              <w:pStyle w:val="TableParagraph"/>
              <w:spacing w:before="1"/>
              <w:ind w:left="0"/>
              <w:jc w:val="center"/>
              <w:rPr>
                <w:b/>
                <w:sz w:val="18"/>
                <w:szCs w:val="18"/>
              </w:rPr>
            </w:pPr>
            <w:r w:rsidRPr="009663DC">
              <w:rPr>
                <w:b/>
                <w:sz w:val="18"/>
                <w:szCs w:val="18"/>
              </w:rPr>
              <w:t>PrEP history,</w:t>
            </w:r>
          </w:p>
          <w:p w14:paraId="588B6769" w14:textId="574D31E7" w:rsidR="00A72FA6" w:rsidRPr="009663DC" w:rsidRDefault="00A72FA6" w:rsidP="00F038BE">
            <w:pPr>
              <w:pStyle w:val="TableParagraph"/>
              <w:spacing w:before="1"/>
              <w:ind w:left="0"/>
              <w:jc w:val="center"/>
              <w:rPr>
                <w:b/>
                <w:sz w:val="18"/>
                <w:szCs w:val="18"/>
              </w:rPr>
            </w:pPr>
            <w:r w:rsidRPr="009663DC">
              <w:rPr>
                <w:b/>
                <w:sz w:val="18"/>
                <w:szCs w:val="18"/>
              </w:rPr>
              <w:t xml:space="preserve">by study </w:t>
            </w:r>
            <w:r w:rsidR="00F038BE" w:rsidRPr="009663DC">
              <w:rPr>
                <w:b/>
                <w:sz w:val="18"/>
                <w:szCs w:val="18"/>
              </w:rPr>
              <w:t>visi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EB5783F" w14:textId="77777777" w:rsidR="00A72FA6" w:rsidRPr="009663DC" w:rsidRDefault="00A72FA6" w:rsidP="00F038BE">
            <w:pPr>
              <w:pStyle w:val="TableParagraph"/>
              <w:spacing w:before="0"/>
              <w:ind w:left="0"/>
              <w:jc w:val="center"/>
              <w:rPr>
                <w:b/>
                <w:sz w:val="18"/>
                <w:szCs w:val="18"/>
              </w:rPr>
            </w:pPr>
            <w:r w:rsidRPr="009663DC">
              <w:rPr>
                <w:b/>
                <w:sz w:val="18"/>
                <w:szCs w:val="18"/>
              </w:rPr>
              <w:t>Viral load (copies/mL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44A90DC2" w14:textId="6DFA31CA" w:rsidR="00A72FA6" w:rsidRPr="009663DC" w:rsidRDefault="00F038BE" w:rsidP="00F038BE">
            <w:pPr>
              <w:pStyle w:val="TableParagraph"/>
              <w:spacing w:before="0"/>
              <w:ind w:left="0" w:right="37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</w:t>
            </w:r>
            <w:r w:rsidR="00A72FA6" w:rsidRPr="009663DC">
              <w:rPr>
                <w:b/>
                <w:sz w:val="18"/>
                <w:szCs w:val="18"/>
              </w:rPr>
              <w:t>TFV-DP DBS or plasma TFV at SC visi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1CE683A5" w14:textId="77777777" w:rsidR="00A72FA6" w:rsidRPr="009663DC" w:rsidRDefault="00A72FA6" w:rsidP="00F038BE">
            <w:pPr>
              <w:pStyle w:val="TableParagraph"/>
              <w:spacing w:before="0"/>
              <w:ind w:left="0"/>
              <w:jc w:val="center"/>
              <w:rPr>
                <w:b/>
                <w:sz w:val="18"/>
                <w:szCs w:val="18"/>
              </w:rPr>
            </w:pPr>
            <w:r w:rsidRPr="009663DC">
              <w:rPr>
                <w:b/>
                <w:sz w:val="18"/>
                <w:szCs w:val="18"/>
              </w:rPr>
              <w:t>Resistance mutations</w:t>
            </w:r>
          </w:p>
        </w:tc>
      </w:tr>
      <w:tr w:rsidR="00F038BE" w:rsidRPr="009663DC" w14:paraId="56DFBE1B" w14:textId="77777777" w:rsidTr="00AD4DD2">
        <w:trPr>
          <w:trHeight w:hRule="exact" w:val="532"/>
        </w:trPr>
        <w:tc>
          <w:tcPr>
            <w:tcW w:w="1670" w:type="dxa"/>
          </w:tcPr>
          <w:p w14:paraId="2249B209" w14:textId="77777777" w:rsidR="00A72FA6" w:rsidRPr="009663DC" w:rsidRDefault="00A72FA6" w:rsidP="002A0F7E">
            <w:pPr>
              <w:pStyle w:val="TableParagraph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C6E7438" w14:textId="77777777" w:rsidR="00A72FA6" w:rsidRPr="009663DC" w:rsidRDefault="00A72FA6" w:rsidP="002A0F7E">
            <w:pPr>
              <w:pStyle w:val="TableParagraph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10 months</w:t>
            </w:r>
          </w:p>
        </w:tc>
        <w:tc>
          <w:tcPr>
            <w:tcW w:w="1710" w:type="dxa"/>
          </w:tcPr>
          <w:p w14:paraId="246D4018" w14:textId="77777777" w:rsidR="00A72FA6" w:rsidRPr="009663DC" w:rsidRDefault="00A72FA6" w:rsidP="009663DC">
            <w:pPr>
              <w:pStyle w:val="TableParagraph"/>
              <w:spacing w:before="0"/>
              <w:ind w:right="254"/>
              <w:rPr>
                <w:sz w:val="18"/>
                <w:szCs w:val="18"/>
              </w:rPr>
            </w:pPr>
            <w:r w:rsidRPr="009663DC">
              <w:rPr>
                <w:spacing w:val="-3"/>
                <w:w w:val="105"/>
                <w:sz w:val="18"/>
                <w:szCs w:val="18"/>
              </w:rPr>
              <w:t xml:space="preserve">M0-M6: Accepted </w:t>
            </w:r>
            <w:r w:rsidRPr="009663DC">
              <w:rPr>
                <w:w w:val="105"/>
                <w:sz w:val="18"/>
                <w:szCs w:val="18"/>
              </w:rPr>
              <w:t xml:space="preserve">PrEP </w:t>
            </w:r>
          </w:p>
        </w:tc>
        <w:tc>
          <w:tcPr>
            <w:tcW w:w="1170" w:type="dxa"/>
          </w:tcPr>
          <w:p w14:paraId="0E409FFB" w14:textId="77777777" w:rsidR="00A72FA6" w:rsidRPr="009663DC" w:rsidRDefault="00A72FA6" w:rsidP="002A0F7E">
            <w:pPr>
              <w:pStyle w:val="TableParagraph"/>
              <w:ind w:left="307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1020000</w:t>
            </w:r>
          </w:p>
        </w:tc>
        <w:tc>
          <w:tcPr>
            <w:tcW w:w="1980" w:type="dxa"/>
          </w:tcPr>
          <w:p w14:paraId="604609B1" w14:textId="77777777" w:rsidR="00A72FA6" w:rsidRPr="009663DC" w:rsidRDefault="00A72FA6" w:rsidP="009663DC">
            <w:pPr>
              <w:pStyle w:val="TableParagraph"/>
              <w:spacing w:before="0"/>
              <w:ind w:right="262"/>
              <w:rPr>
                <w:sz w:val="18"/>
                <w:szCs w:val="18"/>
              </w:rPr>
            </w:pPr>
            <w:r w:rsidRPr="009663DC">
              <w:rPr>
                <w:sz w:val="18"/>
                <w:szCs w:val="18"/>
              </w:rPr>
              <w:t>DBS TFV level = BLQ</w:t>
            </w:r>
          </w:p>
        </w:tc>
        <w:tc>
          <w:tcPr>
            <w:tcW w:w="2070" w:type="dxa"/>
          </w:tcPr>
          <w:p w14:paraId="79EEBD43" w14:textId="6E13A33D" w:rsidR="00A72FA6" w:rsidRPr="009663DC" w:rsidRDefault="00A72FA6" w:rsidP="009663DC">
            <w:pPr>
              <w:pStyle w:val="TableParagraph"/>
              <w:spacing w:before="0"/>
              <w:ind w:left="95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None</w:t>
            </w:r>
          </w:p>
        </w:tc>
      </w:tr>
      <w:tr w:rsidR="00F038BE" w:rsidRPr="009663DC" w14:paraId="018876C9" w14:textId="77777777" w:rsidTr="00AD4DD2">
        <w:trPr>
          <w:trHeight w:hRule="exact" w:val="820"/>
        </w:trPr>
        <w:tc>
          <w:tcPr>
            <w:tcW w:w="1670" w:type="dxa"/>
          </w:tcPr>
          <w:p w14:paraId="608CFAEE" w14:textId="77777777" w:rsidR="00A72FA6" w:rsidRPr="009663DC" w:rsidRDefault="00A72FA6" w:rsidP="002A0F7E">
            <w:pPr>
              <w:pStyle w:val="TableParagraph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1D6981E8" w14:textId="77777777" w:rsidR="00A72FA6" w:rsidRPr="009663DC" w:rsidRDefault="00A72FA6" w:rsidP="002A0F7E">
            <w:pPr>
              <w:pStyle w:val="TableParagraph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8 months</w:t>
            </w:r>
          </w:p>
        </w:tc>
        <w:tc>
          <w:tcPr>
            <w:tcW w:w="1710" w:type="dxa"/>
          </w:tcPr>
          <w:p w14:paraId="73A96F34" w14:textId="77777777" w:rsidR="00A72FA6" w:rsidRPr="009663DC" w:rsidRDefault="00A72FA6" w:rsidP="009663DC">
            <w:pPr>
              <w:pStyle w:val="TableParagraph"/>
              <w:spacing w:before="0"/>
              <w:ind w:right="254"/>
              <w:jc w:val="both"/>
              <w:rPr>
                <w:spacing w:val="-3"/>
                <w:w w:val="105"/>
                <w:sz w:val="18"/>
                <w:szCs w:val="18"/>
              </w:rPr>
            </w:pPr>
            <w:r w:rsidRPr="009663DC">
              <w:rPr>
                <w:spacing w:val="-3"/>
                <w:w w:val="105"/>
                <w:sz w:val="18"/>
                <w:szCs w:val="18"/>
              </w:rPr>
              <w:t>M0-M1: Accepted PrEP</w:t>
            </w:r>
          </w:p>
          <w:p w14:paraId="461C1A7F" w14:textId="77777777" w:rsidR="00A72FA6" w:rsidRPr="009663DC" w:rsidRDefault="00A72FA6" w:rsidP="009663DC">
            <w:pPr>
              <w:pStyle w:val="TableParagraph"/>
              <w:spacing w:before="0"/>
              <w:ind w:left="101" w:right="259"/>
              <w:jc w:val="both"/>
              <w:rPr>
                <w:sz w:val="18"/>
                <w:szCs w:val="18"/>
              </w:rPr>
            </w:pPr>
            <w:r w:rsidRPr="009663DC">
              <w:rPr>
                <w:spacing w:val="-3"/>
                <w:w w:val="105"/>
                <w:sz w:val="18"/>
                <w:szCs w:val="18"/>
              </w:rPr>
              <w:t xml:space="preserve">M3: </w:t>
            </w:r>
            <w:r w:rsidRPr="009663DC">
              <w:rPr>
                <w:w w:val="105"/>
                <w:sz w:val="18"/>
                <w:szCs w:val="18"/>
              </w:rPr>
              <w:t xml:space="preserve">PrEP hold </w:t>
            </w:r>
          </w:p>
        </w:tc>
        <w:tc>
          <w:tcPr>
            <w:tcW w:w="1170" w:type="dxa"/>
          </w:tcPr>
          <w:p w14:paraId="3F3156AC" w14:textId="77777777" w:rsidR="00A72FA6" w:rsidRPr="009663DC" w:rsidRDefault="00A72FA6" w:rsidP="002A0F7E">
            <w:pPr>
              <w:pStyle w:val="TableParagraph"/>
              <w:ind w:left="383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42725</w:t>
            </w:r>
          </w:p>
        </w:tc>
        <w:tc>
          <w:tcPr>
            <w:tcW w:w="1980" w:type="dxa"/>
          </w:tcPr>
          <w:p w14:paraId="62D6EAD6" w14:textId="77777777" w:rsidR="00A72FA6" w:rsidRPr="009663DC" w:rsidRDefault="00A72FA6" w:rsidP="009663DC">
            <w:pPr>
              <w:pStyle w:val="TableParagraph"/>
              <w:spacing w:before="0"/>
              <w:ind w:right="262"/>
              <w:rPr>
                <w:sz w:val="18"/>
                <w:szCs w:val="18"/>
              </w:rPr>
            </w:pPr>
            <w:r w:rsidRPr="009663DC">
              <w:rPr>
                <w:sz w:val="18"/>
                <w:szCs w:val="18"/>
              </w:rPr>
              <w:t xml:space="preserve">DBS TFV level = 127 fmol/punch </w:t>
            </w:r>
          </w:p>
        </w:tc>
        <w:tc>
          <w:tcPr>
            <w:tcW w:w="2070" w:type="dxa"/>
          </w:tcPr>
          <w:p w14:paraId="69FBF239" w14:textId="77777777" w:rsidR="00A72FA6" w:rsidRPr="009663DC" w:rsidRDefault="00A72FA6" w:rsidP="009663DC">
            <w:pPr>
              <w:pStyle w:val="TableParagraph"/>
              <w:spacing w:before="0"/>
              <w:ind w:left="95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E138A, G190A</w:t>
            </w:r>
          </w:p>
        </w:tc>
      </w:tr>
      <w:tr w:rsidR="00F038BE" w:rsidRPr="009663DC" w14:paraId="795E20B6" w14:textId="77777777" w:rsidTr="00AD4DD2">
        <w:trPr>
          <w:trHeight w:hRule="exact" w:val="1153"/>
        </w:trPr>
        <w:tc>
          <w:tcPr>
            <w:tcW w:w="1670" w:type="dxa"/>
          </w:tcPr>
          <w:p w14:paraId="6B41BD15" w14:textId="77777777" w:rsidR="00A72FA6" w:rsidRPr="009663DC" w:rsidRDefault="00A72FA6" w:rsidP="002A0F7E">
            <w:pPr>
              <w:pStyle w:val="TableParagraph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13AC6CC3" w14:textId="77777777" w:rsidR="00A72FA6" w:rsidRPr="009663DC" w:rsidRDefault="00A72FA6" w:rsidP="002A0F7E">
            <w:pPr>
              <w:pStyle w:val="TableParagraph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9 months</w:t>
            </w:r>
          </w:p>
        </w:tc>
        <w:tc>
          <w:tcPr>
            <w:tcW w:w="1710" w:type="dxa"/>
          </w:tcPr>
          <w:p w14:paraId="58D5343A" w14:textId="77777777" w:rsidR="00A72FA6" w:rsidRPr="009663DC" w:rsidRDefault="00A72FA6" w:rsidP="009663DC">
            <w:pPr>
              <w:pStyle w:val="TableParagraph"/>
              <w:spacing w:before="0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 xml:space="preserve">M0: Accepted PrEP          M1: Accepted PrEP </w:t>
            </w:r>
          </w:p>
          <w:p w14:paraId="0641888A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 xml:space="preserve">M3: Declined PrEP </w:t>
            </w:r>
          </w:p>
          <w:p w14:paraId="1B1FC617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sz w:val="18"/>
                <w:szCs w:val="18"/>
              </w:rPr>
            </w:pPr>
            <w:r w:rsidRPr="009663DC">
              <w:rPr>
                <w:sz w:val="18"/>
                <w:szCs w:val="18"/>
              </w:rPr>
              <w:t>M6: Missed visit</w:t>
            </w:r>
          </w:p>
        </w:tc>
        <w:tc>
          <w:tcPr>
            <w:tcW w:w="1170" w:type="dxa"/>
          </w:tcPr>
          <w:p w14:paraId="2CFF1D6C" w14:textId="77777777" w:rsidR="00A72FA6" w:rsidRPr="009663DC" w:rsidRDefault="00A72FA6" w:rsidP="002A0F7E">
            <w:pPr>
              <w:pStyle w:val="TableParagraph"/>
              <w:ind w:left="422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3100</w:t>
            </w:r>
          </w:p>
        </w:tc>
        <w:tc>
          <w:tcPr>
            <w:tcW w:w="1980" w:type="dxa"/>
          </w:tcPr>
          <w:p w14:paraId="5218937F" w14:textId="77777777" w:rsidR="00A72FA6" w:rsidRPr="009663DC" w:rsidRDefault="00A72FA6" w:rsidP="009663DC">
            <w:pPr>
              <w:pStyle w:val="TableParagraph"/>
              <w:spacing w:before="0"/>
              <w:ind w:right="262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Plasma TFV level = BLQ</w:t>
            </w:r>
          </w:p>
        </w:tc>
        <w:tc>
          <w:tcPr>
            <w:tcW w:w="2070" w:type="dxa"/>
          </w:tcPr>
          <w:p w14:paraId="13DF521F" w14:textId="15EDE966" w:rsidR="00A72FA6" w:rsidRPr="009663DC" w:rsidRDefault="00A72FA6" w:rsidP="009663DC">
            <w:pPr>
              <w:pStyle w:val="TableParagraph"/>
              <w:spacing w:before="0"/>
              <w:ind w:left="95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None</w:t>
            </w:r>
          </w:p>
        </w:tc>
      </w:tr>
      <w:tr w:rsidR="00F038BE" w:rsidRPr="009663DC" w14:paraId="79759F0B" w14:textId="77777777" w:rsidTr="00AD4DD2">
        <w:trPr>
          <w:trHeight w:hRule="exact" w:val="712"/>
        </w:trPr>
        <w:tc>
          <w:tcPr>
            <w:tcW w:w="1670" w:type="dxa"/>
          </w:tcPr>
          <w:p w14:paraId="2B19E1D3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64E4FBB0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1710" w:type="dxa"/>
          </w:tcPr>
          <w:p w14:paraId="3F9868ED" w14:textId="77777777" w:rsidR="00A72FA6" w:rsidRPr="009663DC" w:rsidRDefault="00A72FA6" w:rsidP="009663DC">
            <w:pPr>
              <w:pStyle w:val="TableParagraph"/>
              <w:spacing w:before="0"/>
              <w:ind w:right="15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M0: Accepted PrEP </w:t>
            </w:r>
          </w:p>
          <w:p w14:paraId="54FE2BB5" w14:textId="77777777" w:rsidR="00A72FA6" w:rsidRPr="009663DC" w:rsidRDefault="00A72FA6" w:rsidP="009663DC">
            <w:pPr>
              <w:pStyle w:val="TableParagraph"/>
              <w:spacing w:before="0"/>
              <w:ind w:left="101" w:right="158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M1:  Missed visit</w:t>
            </w:r>
          </w:p>
        </w:tc>
        <w:tc>
          <w:tcPr>
            <w:tcW w:w="1170" w:type="dxa"/>
          </w:tcPr>
          <w:p w14:paraId="35DF8FE7" w14:textId="77777777" w:rsidR="00A72FA6" w:rsidRPr="009663DC" w:rsidRDefault="00A72FA6" w:rsidP="002A0F7E">
            <w:pPr>
              <w:pStyle w:val="TableParagraph"/>
              <w:spacing w:before="89"/>
              <w:ind w:left="383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39600</w:t>
            </w:r>
          </w:p>
        </w:tc>
        <w:tc>
          <w:tcPr>
            <w:tcW w:w="1980" w:type="dxa"/>
          </w:tcPr>
          <w:p w14:paraId="5CA05FE4" w14:textId="77777777" w:rsidR="00A72FA6" w:rsidRPr="009663DC" w:rsidRDefault="00A72FA6" w:rsidP="009663DC">
            <w:pPr>
              <w:pStyle w:val="TableParagraph"/>
              <w:spacing w:before="0"/>
              <w:ind w:right="273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DBS TFV level = BLQ</w:t>
            </w:r>
          </w:p>
        </w:tc>
        <w:tc>
          <w:tcPr>
            <w:tcW w:w="2070" w:type="dxa"/>
          </w:tcPr>
          <w:p w14:paraId="0F8B98E7" w14:textId="77777777" w:rsidR="00A72FA6" w:rsidRPr="009663DC" w:rsidRDefault="00A72FA6" w:rsidP="009663DC">
            <w:pPr>
              <w:pStyle w:val="TableParagraph"/>
              <w:spacing w:before="0"/>
              <w:ind w:left="95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K103N</w:t>
            </w:r>
          </w:p>
        </w:tc>
      </w:tr>
      <w:tr w:rsidR="00F038BE" w:rsidRPr="009663DC" w14:paraId="05363F6A" w14:textId="77777777" w:rsidTr="00AD4DD2">
        <w:trPr>
          <w:trHeight w:hRule="exact" w:val="721"/>
        </w:trPr>
        <w:tc>
          <w:tcPr>
            <w:tcW w:w="1670" w:type="dxa"/>
          </w:tcPr>
          <w:p w14:paraId="306373FD" w14:textId="77777777" w:rsidR="00A72FA6" w:rsidRPr="009663DC" w:rsidRDefault="00A72FA6" w:rsidP="002A0F7E">
            <w:pPr>
              <w:pStyle w:val="TableParagraph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3C383D0B" w14:textId="77777777" w:rsidR="00A72FA6" w:rsidRPr="009663DC" w:rsidRDefault="00A72FA6" w:rsidP="002A0F7E">
            <w:pPr>
              <w:pStyle w:val="TableParagraph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8 months</w:t>
            </w:r>
          </w:p>
        </w:tc>
        <w:tc>
          <w:tcPr>
            <w:tcW w:w="1710" w:type="dxa"/>
          </w:tcPr>
          <w:p w14:paraId="548AA8D6" w14:textId="77777777" w:rsidR="00A72FA6" w:rsidRPr="009663DC" w:rsidRDefault="00A72FA6" w:rsidP="009663DC">
            <w:pPr>
              <w:pStyle w:val="TableParagraph"/>
              <w:spacing w:before="0"/>
              <w:ind w:right="254"/>
              <w:jc w:val="both"/>
              <w:rPr>
                <w:sz w:val="18"/>
                <w:szCs w:val="18"/>
              </w:rPr>
            </w:pPr>
            <w:r w:rsidRPr="009663DC">
              <w:rPr>
                <w:sz w:val="18"/>
                <w:szCs w:val="18"/>
              </w:rPr>
              <w:t xml:space="preserve">M0-M3:Accepted PrEP </w:t>
            </w:r>
          </w:p>
        </w:tc>
        <w:tc>
          <w:tcPr>
            <w:tcW w:w="1170" w:type="dxa"/>
          </w:tcPr>
          <w:p w14:paraId="667BEB69" w14:textId="77777777" w:rsidR="00A72FA6" w:rsidRPr="009663DC" w:rsidRDefault="00A72FA6" w:rsidP="002A0F7E">
            <w:pPr>
              <w:pStyle w:val="TableParagraph"/>
              <w:ind w:left="383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50200</w:t>
            </w:r>
          </w:p>
        </w:tc>
        <w:tc>
          <w:tcPr>
            <w:tcW w:w="1980" w:type="dxa"/>
          </w:tcPr>
          <w:p w14:paraId="3B031AE6" w14:textId="77777777" w:rsidR="00A72FA6" w:rsidRPr="009663DC" w:rsidRDefault="00A72FA6" w:rsidP="009663DC">
            <w:pPr>
              <w:pStyle w:val="TableParagraph"/>
              <w:spacing w:before="0"/>
              <w:ind w:right="293"/>
              <w:rPr>
                <w:sz w:val="18"/>
                <w:szCs w:val="18"/>
              </w:rPr>
            </w:pPr>
            <w:r w:rsidRPr="009663DC">
              <w:rPr>
                <w:sz w:val="18"/>
                <w:szCs w:val="18"/>
              </w:rPr>
              <w:t xml:space="preserve">Plasma TFV level = 79.1 ng/mL </w:t>
            </w:r>
          </w:p>
        </w:tc>
        <w:tc>
          <w:tcPr>
            <w:tcW w:w="2070" w:type="dxa"/>
          </w:tcPr>
          <w:p w14:paraId="012BB7C9" w14:textId="39D86674" w:rsidR="00A72FA6" w:rsidRPr="009663DC" w:rsidRDefault="00A72FA6" w:rsidP="009663DC">
            <w:pPr>
              <w:pStyle w:val="TableParagraph"/>
              <w:spacing w:before="0"/>
              <w:ind w:left="95"/>
              <w:rPr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None</w:t>
            </w:r>
          </w:p>
        </w:tc>
      </w:tr>
      <w:tr w:rsidR="00F038BE" w:rsidRPr="009663DC" w14:paraId="2FF16D07" w14:textId="77777777" w:rsidTr="00AD4DD2">
        <w:trPr>
          <w:trHeight w:hRule="exact" w:val="478"/>
        </w:trPr>
        <w:tc>
          <w:tcPr>
            <w:tcW w:w="1670" w:type="dxa"/>
          </w:tcPr>
          <w:p w14:paraId="0D2B6B20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46231F1F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1710" w:type="dxa"/>
          </w:tcPr>
          <w:p w14:paraId="4C6DC89E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M0: Accepted PrEP</w:t>
            </w:r>
          </w:p>
        </w:tc>
        <w:tc>
          <w:tcPr>
            <w:tcW w:w="1170" w:type="dxa"/>
          </w:tcPr>
          <w:p w14:paraId="2AB645DE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270000</w:t>
            </w:r>
          </w:p>
        </w:tc>
        <w:tc>
          <w:tcPr>
            <w:tcW w:w="1980" w:type="dxa"/>
          </w:tcPr>
          <w:p w14:paraId="2DA321C7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DBS TFV level = 85.5 </w:t>
            </w:r>
          </w:p>
        </w:tc>
        <w:tc>
          <w:tcPr>
            <w:tcW w:w="2070" w:type="dxa"/>
          </w:tcPr>
          <w:p w14:paraId="665397BF" w14:textId="2E8EA035" w:rsidR="00A72FA6" w:rsidRPr="009663DC" w:rsidRDefault="00A72FA6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038BE" w:rsidRPr="009663DC" w14:paraId="0C849E17" w14:textId="77777777" w:rsidTr="00AD4DD2">
        <w:trPr>
          <w:trHeight w:hRule="exact" w:val="622"/>
        </w:trPr>
        <w:tc>
          <w:tcPr>
            <w:tcW w:w="1670" w:type="dxa"/>
          </w:tcPr>
          <w:p w14:paraId="5BF07BEF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372AE3D9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23 months</w:t>
            </w:r>
          </w:p>
        </w:tc>
        <w:tc>
          <w:tcPr>
            <w:tcW w:w="1710" w:type="dxa"/>
          </w:tcPr>
          <w:p w14:paraId="0373DF31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 xml:space="preserve">M0: Accepted PrEP </w:t>
            </w:r>
          </w:p>
          <w:p w14:paraId="0F4608BC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 xml:space="preserve">M1: Missed visit </w:t>
            </w:r>
          </w:p>
          <w:p w14:paraId="0CC9D50A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 xml:space="preserve">M3: Declined PrEP </w:t>
            </w:r>
          </w:p>
          <w:p w14:paraId="35FE91B6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 xml:space="preserve">M6-18: Missed visits </w:t>
            </w:r>
          </w:p>
        </w:tc>
        <w:tc>
          <w:tcPr>
            <w:tcW w:w="1170" w:type="dxa"/>
          </w:tcPr>
          <w:p w14:paraId="0228CBFC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5387</w:t>
            </w:r>
          </w:p>
        </w:tc>
        <w:tc>
          <w:tcPr>
            <w:tcW w:w="1980" w:type="dxa"/>
          </w:tcPr>
          <w:p w14:paraId="7226465B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sz w:val="18"/>
                <w:szCs w:val="18"/>
              </w:rPr>
              <w:t>DBS TFV level = BLQ</w:t>
            </w:r>
          </w:p>
        </w:tc>
        <w:tc>
          <w:tcPr>
            <w:tcW w:w="2070" w:type="dxa"/>
          </w:tcPr>
          <w:p w14:paraId="6A6E1905" w14:textId="77777777" w:rsidR="00A72FA6" w:rsidRPr="009663DC" w:rsidRDefault="00A72FA6" w:rsidP="009663DC">
            <w:pPr>
              <w:pStyle w:val="TableParagraph"/>
              <w:spacing w:before="0"/>
              <w:ind w:left="95" w:right="199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None</w:t>
            </w:r>
          </w:p>
          <w:p w14:paraId="0027A8D5" w14:textId="0D583137" w:rsidR="00A72FA6" w:rsidRPr="009663DC" w:rsidRDefault="00A72FA6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</w:p>
        </w:tc>
      </w:tr>
      <w:tr w:rsidR="00F038BE" w:rsidRPr="009663DC" w14:paraId="1C10A9A6" w14:textId="77777777" w:rsidTr="00AD4DD2">
        <w:trPr>
          <w:trHeight w:hRule="exact" w:val="883"/>
        </w:trPr>
        <w:tc>
          <w:tcPr>
            <w:tcW w:w="1670" w:type="dxa"/>
          </w:tcPr>
          <w:p w14:paraId="56B1A05D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01E77951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19 months</w:t>
            </w:r>
          </w:p>
        </w:tc>
        <w:tc>
          <w:tcPr>
            <w:tcW w:w="1710" w:type="dxa"/>
          </w:tcPr>
          <w:p w14:paraId="2825C037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w w:val="105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 xml:space="preserve">M0: Accepted PrEP </w:t>
            </w:r>
          </w:p>
          <w:p w14:paraId="4B4BC2C4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M1-15: Missed visits</w:t>
            </w:r>
          </w:p>
        </w:tc>
        <w:tc>
          <w:tcPr>
            <w:tcW w:w="1170" w:type="dxa"/>
          </w:tcPr>
          <w:p w14:paraId="347BC04E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Declined blood draw</w:t>
            </w:r>
          </w:p>
        </w:tc>
        <w:tc>
          <w:tcPr>
            <w:tcW w:w="1980" w:type="dxa"/>
          </w:tcPr>
          <w:p w14:paraId="0A8D47C8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Declined blood draw</w:t>
            </w:r>
          </w:p>
        </w:tc>
        <w:tc>
          <w:tcPr>
            <w:tcW w:w="2070" w:type="dxa"/>
          </w:tcPr>
          <w:p w14:paraId="69077628" w14:textId="77777777" w:rsidR="00A72FA6" w:rsidRPr="009663DC" w:rsidRDefault="00A72FA6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w w:val="105"/>
                <w:sz w:val="18"/>
                <w:szCs w:val="18"/>
              </w:rPr>
              <w:t>Declined blood draw</w:t>
            </w:r>
          </w:p>
        </w:tc>
      </w:tr>
      <w:tr w:rsidR="00F038BE" w:rsidRPr="009663DC" w14:paraId="20BEC679" w14:textId="77777777" w:rsidTr="00AD4DD2">
        <w:trPr>
          <w:trHeight w:hRule="exact" w:val="523"/>
        </w:trPr>
        <w:tc>
          <w:tcPr>
            <w:tcW w:w="1670" w:type="dxa"/>
          </w:tcPr>
          <w:p w14:paraId="426FCFFE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2F704FA9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1 month</w:t>
            </w:r>
          </w:p>
        </w:tc>
        <w:tc>
          <w:tcPr>
            <w:tcW w:w="1710" w:type="dxa"/>
          </w:tcPr>
          <w:p w14:paraId="02ACD1B4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M0: Accepted PrEP</w:t>
            </w:r>
          </w:p>
        </w:tc>
        <w:tc>
          <w:tcPr>
            <w:tcW w:w="1170" w:type="dxa"/>
          </w:tcPr>
          <w:p w14:paraId="3AF5888F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10827</w:t>
            </w:r>
          </w:p>
        </w:tc>
        <w:tc>
          <w:tcPr>
            <w:tcW w:w="1980" w:type="dxa"/>
          </w:tcPr>
          <w:p w14:paraId="7884A932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DBS TFV level = 998 fmol/punch </w:t>
            </w:r>
          </w:p>
        </w:tc>
        <w:tc>
          <w:tcPr>
            <w:tcW w:w="2070" w:type="dxa"/>
          </w:tcPr>
          <w:p w14:paraId="145BCC71" w14:textId="77777777" w:rsidR="00A72FA6" w:rsidRPr="009663DC" w:rsidRDefault="00A72FA6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b/>
                <w:color w:val="000000" w:themeColor="text1"/>
                <w:w w:val="105"/>
                <w:sz w:val="18"/>
                <w:szCs w:val="18"/>
              </w:rPr>
              <w:t>M184V, M184MV</w:t>
            </w:r>
            <w:r w:rsidRPr="009663DC">
              <w:rPr>
                <w:color w:val="000000" w:themeColor="text1"/>
                <w:w w:val="105"/>
                <w:sz w:val="18"/>
                <w:szCs w:val="18"/>
              </w:rPr>
              <w:t>, K103N</w:t>
            </w:r>
          </w:p>
        </w:tc>
      </w:tr>
      <w:tr w:rsidR="00F038BE" w:rsidRPr="009663DC" w14:paraId="6CE3A748" w14:textId="77777777" w:rsidTr="00AD4DD2">
        <w:trPr>
          <w:trHeight w:hRule="exact" w:val="460"/>
        </w:trPr>
        <w:tc>
          <w:tcPr>
            <w:tcW w:w="1670" w:type="dxa"/>
          </w:tcPr>
          <w:p w14:paraId="51D0C501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399EA1BB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 3 months</w:t>
            </w:r>
          </w:p>
        </w:tc>
        <w:tc>
          <w:tcPr>
            <w:tcW w:w="1710" w:type="dxa"/>
          </w:tcPr>
          <w:p w14:paraId="15AF5907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M0: Accepted PrEP </w:t>
            </w:r>
          </w:p>
          <w:p w14:paraId="02F73012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M1:  Missed visit</w:t>
            </w:r>
          </w:p>
        </w:tc>
        <w:tc>
          <w:tcPr>
            <w:tcW w:w="1170" w:type="dxa"/>
          </w:tcPr>
          <w:p w14:paraId="5FFBE3CD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4291</w:t>
            </w:r>
          </w:p>
        </w:tc>
        <w:tc>
          <w:tcPr>
            <w:tcW w:w="1980" w:type="dxa"/>
          </w:tcPr>
          <w:p w14:paraId="5D5F1154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DBS TFV level = BLQ</w:t>
            </w:r>
          </w:p>
        </w:tc>
        <w:tc>
          <w:tcPr>
            <w:tcW w:w="2070" w:type="dxa"/>
          </w:tcPr>
          <w:p w14:paraId="2328BCE7" w14:textId="55727B98" w:rsidR="00A72FA6" w:rsidRPr="009663DC" w:rsidRDefault="00A72FA6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038BE" w:rsidRPr="009663DC" w14:paraId="4DEFAEE3" w14:textId="77777777" w:rsidTr="00AD4DD2">
        <w:trPr>
          <w:trHeight w:hRule="exact" w:val="1162"/>
        </w:trPr>
        <w:tc>
          <w:tcPr>
            <w:tcW w:w="1670" w:type="dxa"/>
          </w:tcPr>
          <w:p w14:paraId="74956C4A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73345127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20 months</w:t>
            </w:r>
          </w:p>
        </w:tc>
        <w:tc>
          <w:tcPr>
            <w:tcW w:w="1710" w:type="dxa"/>
          </w:tcPr>
          <w:p w14:paraId="391A3184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M0-1: Accepted PrEP </w:t>
            </w:r>
          </w:p>
          <w:p w14:paraId="3CEA619B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M3: Missed visit </w:t>
            </w:r>
          </w:p>
          <w:p w14:paraId="06AF4A2F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M6: Accepted PrEP </w:t>
            </w:r>
          </w:p>
          <w:p w14:paraId="0DBD9C82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M9-15 Missed visits </w:t>
            </w:r>
          </w:p>
        </w:tc>
        <w:tc>
          <w:tcPr>
            <w:tcW w:w="1170" w:type="dxa"/>
          </w:tcPr>
          <w:p w14:paraId="3E29D9E1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8767</w:t>
            </w:r>
          </w:p>
        </w:tc>
        <w:tc>
          <w:tcPr>
            <w:tcW w:w="1980" w:type="dxa"/>
          </w:tcPr>
          <w:p w14:paraId="66985E7C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DBS TFV level = BLQ</w:t>
            </w:r>
          </w:p>
        </w:tc>
        <w:tc>
          <w:tcPr>
            <w:tcW w:w="2070" w:type="dxa"/>
          </w:tcPr>
          <w:p w14:paraId="7E6D9B67" w14:textId="6EAD3457" w:rsidR="00A72FA6" w:rsidRPr="009663DC" w:rsidRDefault="00A72FA6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None</w:t>
            </w:r>
          </w:p>
        </w:tc>
      </w:tr>
      <w:tr w:rsidR="00F038BE" w:rsidRPr="009663DC" w14:paraId="16629A35" w14:textId="77777777" w:rsidTr="00AD4DD2">
        <w:trPr>
          <w:trHeight w:hRule="exact" w:val="514"/>
        </w:trPr>
        <w:tc>
          <w:tcPr>
            <w:tcW w:w="1670" w:type="dxa"/>
          </w:tcPr>
          <w:p w14:paraId="7F1506AA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14:paraId="7381CC03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1 month</w:t>
            </w:r>
          </w:p>
        </w:tc>
        <w:tc>
          <w:tcPr>
            <w:tcW w:w="1710" w:type="dxa"/>
          </w:tcPr>
          <w:p w14:paraId="557C8C38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M0: Accepted PrEP</w:t>
            </w:r>
          </w:p>
        </w:tc>
        <w:tc>
          <w:tcPr>
            <w:tcW w:w="1170" w:type="dxa"/>
          </w:tcPr>
          <w:p w14:paraId="261C275F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&lt;40</w:t>
            </w:r>
          </w:p>
        </w:tc>
        <w:tc>
          <w:tcPr>
            <w:tcW w:w="1980" w:type="dxa"/>
          </w:tcPr>
          <w:p w14:paraId="211F37FD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 xml:space="preserve">DBS TFV level = 644 fmol/punch </w:t>
            </w:r>
          </w:p>
        </w:tc>
        <w:tc>
          <w:tcPr>
            <w:tcW w:w="2070" w:type="dxa"/>
          </w:tcPr>
          <w:p w14:paraId="45B39B88" w14:textId="310DE479" w:rsidR="00A72FA6" w:rsidRPr="009663DC" w:rsidRDefault="006E69BE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w w:val="105"/>
                <w:sz w:val="18"/>
                <w:szCs w:val="18"/>
              </w:rPr>
              <w:t>U</w:t>
            </w:r>
            <w:r w:rsidR="00A72FA6" w:rsidRPr="009663DC">
              <w:rPr>
                <w:color w:val="000000" w:themeColor="text1"/>
                <w:w w:val="105"/>
                <w:sz w:val="18"/>
                <w:szCs w:val="18"/>
              </w:rPr>
              <w:t>nable to amplify</w:t>
            </w:r>
          </w:p>
        </w:tc>
      </w:tr>
      <w:tr w:rsidR="00F038BE" w:rsidRPr="009663DC" w14:paraId="617F7408" w14:textId="77777777" w:rsidTr="00AD4DD2">
        <w:trPr>
          <w:trHeight w:hRule="exact" w:val="685"/>
        </w:trPr>
        <w:tc>
          <w:tcPr>
            <w:tcW w:w="1670" w:type="dxa"/>
          </w:tcPr>
          <w:p w14:paraId="5FC2A903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14:paraId="6686E205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3 months</w:t>
            </w:r>
          </w:p>
        </w:tc>
        <w:tc>
          <w:tcPr>
            <w:tcW w:w="1710" w:type="dxa"/>
          </w:tcPr>
          <w:p w14:paraId="5F99B6BA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w w:val="105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 xml:space="preserve">M0: Accepted PrEP </w:t>
            </w:r>
          </w:p>
          <w:p w14:paraId="2703E067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M1: Accepted PrEP</w:t>
            </w:r>
          </w:p>
        </w:tc>
        <w:tc>
          <w:tcPr>
            <w:tcW w:w="1170" w:type="dxa"/>
          </w:tcPr>
          <w:p w14:paraId="5AC4994C" w14:textId="77777777" w:rsidR="00A72FA6" w:rsidRPr="009663DC" w:rsidRDefault="00A72FA6" w:rsidP="002A0F7E">
            <w:pPr>
              <w:pStyle w:val="TableParagraph"/>
              <w:spacing w:line="142" w:lineRule="exact"/>
              <w:ind w:left="118" w:right="126"/>
              <w:jc w:val="center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143</w:t>
            </w:r>
          </w:p>
          <w:p w14:paraId="4339D632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CDB10FC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DBS TFV level = 832 fmol/punch </w:t>
            </w:r>
          </w:p>
        </w:tc>
        <w:tc>
          <w:tcPr>
            <w:tcW w:w="2070" w:type="dxa"/>
          </w:tcPr>
          <w:p w14:paraId="5068D9FC" w14:textId="01E1A317" w:rsidR="00A72FA6" w:rsidRPr="009663DC" w:rsidRDefault="00A72FA6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None</w:t>
            </w:r>
          </w:p>
        </w:tc>
      </w:tr>
      <w:tr w:rsidR="00F038BE" w:rsidRPr="009663DC" w14:paraId="27F33B94" w14:textId="77777777" w:rsidTr="00AD4DD2">
        <w:trPr>
          <w:trHeight w:hRule="exact" w:val="685"/>
        </w:trPr>
        <w:tc>
          <w:tcPr>
            <w:tcW w:w="1670" w:type="dxa"/>
          </w:tcPr>
          <w:p w14:paraId="71934ECA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032FB413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21 months</w:t>
            </w:r>
          </w:p>
        </w:tc>
        <w:tc>
          <w:tcPr>
            <w:tcW w:w="1710" w:type="dxa"/>
          </w:tcPr>
          <w:p w14:paraId="581BE882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pacing w:val="-3"/>
                <w:w w:val="105"/>
                <w:sz w:val="18"/>
                <w:szCs w:val="18"/>
              </w:rPr>
              <w:t xml:space="preserve">M0, 1, 3, 6, 9, 12, 15, 18: Accepted </w:t>
            </w:r>
            <w:r w:rsidRPr="009663DC">
              <w:rPr>
                <w:color w:val="000000" w:themeColor="text1"/>
                <w:w w:val="105"/>
                <w:sz w:val="18"/>
                <w:szCs w:val="18"/>
              </w:rPr>
              <w:t xml:space="preserve">PrEP </w:t>
            </w:r>
          </w:p>
        </w:tc>
        <w:tc>
          <w:tcPr>
            <w:tcW w:w="1170" w:type="dxa"/>
          </w:tcPr>
          <w:p w14:paraId="41B3B87E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 xml:space="preserve">3315 </w:t>
            </w:r>
          </w:p>
        </w:tc>
        <w:tc>
          <w:tcPr>
            <w:tcW w:w="1980" w:type="dxa"/>
          </w:tcPr>
          <w:p w14:paraId="26B98E85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 xml:space="preserve">DBS TFV level = 499 fmol/punch </w:t>
            </w:r>
          </w:p>
        </w:tc>
        <w:tc>
          <w:tcPr>
            <w:tcW w:w="2070" w:type="dxa"/>
          </w:tcPr>
          <w:p w14:paraId="379D4881" w14:textId="703DF307" w:rsidR="00A72FA6" w:rsidRPr="009663DC" w:rsidRDefault="006E69BE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w w:val="105"/>
                <w:sz w:val="18"/>
                <w:szCs w:val="18"/>
              </w:rPr>
              <w:t>U</w:t>
            </w:r>
            <w:r w:rsidR="00A72FA6" w:rsidRPr="009663DC">
              <w:rPr>
                <w:color w:val="000000" w:themeColor="text1"/>
                <w:w w:val="105"/>
                <w:sz w:val="18"/>
                <w:szCs w:val="18"/>
              </w:rPr>
              <w:t>nable to amplify</w:t>
            </w:r>
          </w:p>
        </w:tc>
      </w:tr>
      <w:tr w:rsidR="00F038BE" w:rsidRPr="009663DC" w14:paraId="5FBF8904" w14:textId="77777777" w:rsidTr="00AD4DD2">
        <w:trPr>
          <w:trHeight w:hRule="exact" w:val="523"/>
        </w:trPr>
        <w:tc>
          <w:tcPr>
            <w:tcW w:w="1670" w:type="dxa"/>
          </w:tcPr>
          <w:p w14:paraId="394177E1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80" w:type="dxa"/>
          </w:tcPr>
          <w:p w14:paraId="761D23B6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1710" w:type="dxa"/>
          </w:tcPr>
          <w:p w14:paraId="56EFF813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M0: Accepted PrEP</w:t>
            </w:r>
          </w:p>
        </w:tc>
        <w:tc>
          <w:tcPr>
            <w:tcW w:w="1170" w:type="dxa"/>
          </w:tcPr>
          <w:p w14:paraId="4F0CCD97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1458</w:t>
            </w:r>
          </w:p>
        </w:tc>
        <w:tc>
          <w:tcPr>
            <w:tcW w:w="1980" w:type="dxa"/>
          </w:tcPr>
          <w:p w14:paraId="3937E7C8" w14:textId="77777777" w:rsidR="00A72FA6" w:rsidRPr="009663DC" w:rsidRDefault="00A72FA6" w:rsidP="009663DC">
            <w:pPr>
              <w:pStyle w:val="TableParagraph"/>
              <w:spacing w:before="0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DBS TFV level = 1247 fmol/punch</w:t>
            </w:r>
          </w:p>
        </w:tc>
        <w:tc>
          <w:tcPr>
            <w:tcW w:w="2070" w:type="dxa"/>
          </w:tcPr>
          <w:p w14:paraId="30C3B9E6" w14:textId="77777777" w:rsidR="00A72FA6" w:rsidRPr="009663DC" w:rsidRDefault="00A72FA6" w:rsidP="009663DC">
            <w:pPr>
              <w:pStyle w:val="TableParagraph"/>
              <w:spacing w:before="0"/>
              <w:ind w:left="95" w:right="19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b/>
                <w:color w:val="000000" w:themeColor="text1"/>
                <w:sz w:val="18"/>
                <w:szCs w:val="18"/>
              </w:rPr>
              <w:t>M184MIV</w:t>
            </w:r>
          </w:p>
        </w:tc>
      </w:tr>
      <w:tr w:rsidR="00F038BE" w:rsidRPr="009663DC" w14:paraId="49C63438" w14:textId="77777777" w:rsidTr="00AD4DD2">
        <w:trPr>
          <w:trHeight w:hRule="exact" w:val="730"/>
        </w:trPr>
        <w:tc>
          <w:tcPr>
            <w:tcW w:w="1670" w:type="dxa"/>
            <w:tcBorders>
              <w:bottom w:val="single" w:sz="4" w:space="0" w:color="auto"/>
            </w:tcBorders>
          </w:tcPr>
          <w:p w14:paraId="51F83DD6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97BAAB" w14:textId="77777777" w:rsidR="00A72FA6" w:rsidRPr="009663DC" w:rsidRDefault="00A72FA6" w:rsidP="002A0F7E">
            <w:pPr>
              <w:pStyle w:val="TableParagraph"/>
              <w:spacing w:before="89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6 month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E11C12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M0: Accepted PrEP </w:t>
            </w:r>
          </w:p>
          <w:p w14:paraId="0BFEB23D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 xml:space="preserve">M1: Missed visit </w:t>
            </w:r>
          </w:p>
          <w:p w14:paraId="45087D84" w14:textId="77777777" w:rsidR="00A72FA6" w:rsidRPr="009663DC" w:rsidRDefault="00A72FA6" w:rsidP="009663DC">
            <w:pPr>
              <w:pStyle w:val="TableParagraph"/>
              <w:spacing w:before="0"/>
              <w:ind w:left="101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sz w:val="18"/>
                <w:szCs w:val="18"/>
              </w:rPr>
              <w:t>M3: Accepted PrEP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C402FF" w14:textId="77777777" w:rsidR="00A72FA6" w:rsidRPr="009663DC" w:rsidRDefault="00A72FA6" w:rsidP="002A0F7E">
            <w:pPr>
              <w:pStyle w:val="TableParagraph"/>
              <w:spacing w:before="89"/>
              <w:ind w:left="307"/>
              <w:rPr>
                <w:color w:val="000000" w:themeColor="text1"/>
                <w:sz w:val="18"/>
                <w:szCs w:val="18"/>
              </w:rPr>
            </w:pPr>
            <w:r w:rsidRPr="009663DC">
              <w:rPr>
                <w:color w:val="000000" w:themeColor="text1"/>
                <w:w w:val="105"/>
                <w:sz w:val="18"/>
                <w:szCs w:val="18"/>
              </w:rPr>
              <w:t>48748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7B3ECDF" w14:textId="13F6BCE9" w:rsidR="00A72FA6" w:rsidRPr="009663DC" w:rsidRDefault="006E69BE" w:rsidP="006E69BE">
            <w:pPr>
              <w:pStyle w:val="TableParagraph"/>
              <w:spacing w:before="89" w:line="157" w:lineRule="exact"/>
              <w:ind w:left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</w:t>
            </w:r>
            <w:r w:rsidR="00A72FA6" w:rsidRPr="009663DC">
              <w:rPr>
                <w:color w:val="000000" w:themeColor="text1"/>
                <w:sz w:val="18"/>
                <w:szCs w:val="18"/>
              </w:rPr>
              <w:t>DBS TFV level = BLQ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BA3136B" w14:textId="77777777" w:rsidR="009663DC" w:rsidRDefault="009663DC" w:rsidP="009663DC">
            <w:pPr>
              <w:pStyle w:val="TableParagraph"/>
              <w:spacing w:before="2" w:line="144" w:lineRule="exact"/>
              <w:ind w:left="95" w:right="199"/>
              <w:rPr>
                <w:color w:val="000000" w:themeColor="text1"/>
                <w:w w:val="105"/>
                <w:sz w:val="18"/>
                <w:szCs w:val="18"/>
              </w:rPr>
            </w:pPr>
          </w:p>
          <w:p w14:paraId="1C92E0C9" w14:textId="5AD21402" w:rsidR="00A72FA6" w:rsidRPr="009663DC" w:rsidRDefault="009663DC" w:rsidP="009663DC">
            <w:pPr>
              <w:pStyle w:val="TableParagraph"/>
              <w:spacing w:before="2" w:line="144" w:lineRule="exact"/>
              <w:ind w:left="0" w:right="199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w w:val="105"/>
                <w:sz w:val="18"/>
                <w:szCs w:val="18"/>
              </w:rPr>
              <w:t xml:space="preserve"> </w:t>
            </w:r>
            <w:r w:rsidR="00A72FA6" w:rsidRPr="009663DC">
              <w:rPr>
                <w:color w:val="000000" w:themeColor="text1"/>
                <w:w w:val="105"/>
                <w:sz w:val="18"/>
                <w:szCs w:val="18"/>
              </w:rPr>
              <w:t>A98G</w:t>
            </w:r>
          </w:p>
        </w:tc>
      </w:tr>
    </w:tbl>
    <w:p w14:paraId="0549ABBC" w14:textId="1CE7A07B" w:rsidR="00DA49CE" w:rsidRDefault="00DA49CE" w:rsidP="00D010F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D044F1E" w14:textId="27938BBF" w:rsidR="00474E50" w:rsidRPr="0058798B" w:rsidRDefault="006E69BE" w:rsidP="00134B7C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  <w:r w:rsidR="009663DC">
        <w:rPr>
          <w:rFonts w:ascii="Arial" w:hAnsi="Arial" w:cs="Arial"/>
          <w:b/>
          <w:sz w:val="22"/>
          <w:szCs w:val="22"/>
        </w:rPr>
        <w:lastRenderedPageBreak/>
        <w:t xml:space="preserve">Appendix Table 1 </w:t>
      </w:r>
      <w:r w:rsidR="00474E50">
        <w:rPr>
          <w:rFonts w:ascii="Arial" w:hAnsi="Arial" w:cs="Arial"/>
          <w:b/>
          <w:sz w:val="22"/>
          <w:szCs w:val="22"/>
        </w:rPr>
        <w:t xml:space="preserve">Legend: </w:t>
      </w:r>
      <w:r w:rsidR="00474E50">
        <w:rPr>
          <w:rFonts w:ascii="Arial" w:hAnsi="Arial" w:cs="Arial"/>
          <w:bCs/>
          <w:sz w:val="22"/>
          <w:szCs w:val="22"/>
        </w:rPr>
        <w:t>The table s</w:t>
      </w:r>
      <w:r w:rsidR="00474E50" w:rsidRPr="00474E50">
        <w:rPr>
          <w:rFonts w:ascii="Arial" w:hAnsi="Arial" w:cs="Arial"/>
          <w:bCs/>
          <w:sz w:val="22"/>
          <w:szCs w:val="22"/>
        </w:rPr>
        <w:t>ummar</w:t>
      </w:r>
      <w:r w:rsidR="00474E50">
        <w:rPr>
          <w:rFonts w:ascii="Arial" w:hAnsi="Arial" w:cs="Arial"/>
          <w:bCs/>
          <w:sz w:val="22"/>
          <w:szCs w:val="22"/>
        </w:rPr>
        <w:t xml:space="preserve">izes the 16 post-PrEP seroconverters by visit at which HIV infection was first detected, the history of PrEP use </w:t>
      </w:r>
      <w:r w:rsidR="009663DC">
        <w:rPr>
          <w:rFonts w:ascii="Arial" w:hAnsi="Arial" w:cs="Arial"/>
          <w:bCs/>
          <w:sz w:val="22"/>
          <w:szCs w:val="22"/>
        </w:rPr>
        <w:t xml:space="preserve">after PrEP initiation </w:t>
      </w:r>
      <w:r w:rsidR="00474E50">
        <w:rPr>
          <w:rFonts w:ascii="Arial" w:hAnsi="Arial" w:cs="Arial"/>
          <w:bCs/>
          <w:sz w:val="22"/>
          <w:szCs w:val="22"/>
        </w:rPr>
        <w:t>based on visit attendance and acceptance of PrEP refills, and laboratory data at the first post-seroconversion visit</w:t>
      </w:r>
      <w:r w:rsidR="009663DC">
        <w:rPr>
          <w:rFonts w:ascii="Arial" w:hAnsi="Arial" w:cs="Arial"/>
          <w:bCs/>
          <w:sz w:val="22"/>
          <w:szCs w:val="22"/>
        </w:rPr>
        <w:t>, including HIV-1</w:t>
      </w:r>
      <w:r w:rsidR="00474E50">
        <w:rPr>
          <w:rFonts w:ascii="Arial" w:hAnsi="Arial" w:cs="Arial"/>
          <w:bCs/>
          <w:sz w:val="22"/>
          <w:szCs w:val="22"/>
        </w:rPr>
        <w:t xml:space="preserve"> viral load, tenofovir diphosphate (TFV-DP) levels in dried blood spots (DBS) or plasma tenofovir (TFV) level, if DBS was not obtained, and resistance mutations</w:t>
      </w:r>
      <w:r w:rsidR="009663DC">
        <w:rPr>
          <w:rFonts w:ascii="Arial" w:hAnsi="Arial" w:cs="Arial"/>
          <w:bCs/>
          <w:sz w:val="22"/>
          <w:szCs w:val="22"/>
        </w:rPr>
        <w:t xml:space="preserve"> based on partial RT gene sequencing</w:t>
      </w:r>
      <w:r w:rsidR="00474E50">
        <w:rPr>
          <w:rFonts w:ascii="Arial" w:hAnsi="Arial" w:cs="Arial"/>
          <w:bCs/>
          <w:sz w:val="22"/>
          <w:szCs w:val="22"/>
        </w:rPr>
        <w:t>.</w:t>
      </w:r>
      <w:r w:rsidR="009663DC">
        <w:rPr>
          <w:rFonts w:ascii="Arial" w:hAnsi="Arial" w:cs="Arial"/>
          <w:bCs/>
          <w:sz w:val="22"/>
          <w:szCs w:val="22"/>
        </w:rPr>
        <w:t xml:space="preserve">  </w:t>
      </w:r>
      <w:r w:rsidR="00BB7DFF">
        <w:rPr>
          <w:rFonts w:ascii="Arial" w:hAnsi="Arial" w:cs="Arial"/>
          <w:bCs/>
          <w:sz w:val="22"/>
          <w:szCs w:val="22"/>
        </w:rPr>
        <w:t xml:space="preserve">The mutations associated with tenofovir or emtricitabine are bolded. </w:t>
      </w:r>
      <w:r w:rsidR="009663DC">
        <w:rPr>
          <w:rFonts w:ascii="Arial" w:hAnsi="Arial" w:cs="Arial"/>
          <w:bCs/>
          <w:sz w:val="22"/>
          <w:szCs w:val="22"/>
        </w:rPr>
        <w:t>M= study visit after PrEP initiation.  BLQ= below limit of quantitation.</w:t>
      </w:r>
    </w:p>
    <w:sectPr w:rsidR="00474E50" w:rsidRPr="0058798B" w:rsidSect="0058798B">
      <w:footerReference w:type="even" r:id="rId8"/>
      <w:footerReference w:type="default" r:id="rId9"/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7F4DF" w14:textId="77777777" w:rsidR="00FF4787" w:rsidRDefault="00FF4787" w:rsidP="0023644D">
      <w:r>
        <w:separator/>
      </w:r>
    </w:p>
  </w:endnote>
  <w:endnote w:type="continuationSeparator" w:id="0">
    <w:p w14:paraId="348E86AE" w14:textId="77777777" w:rsidR="00FF4787" w:rsidRDefault="00FF4787" w:rsidP="00236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Albany AMT">
    <w:altName w:val="Arial"/>
    <w:panose1 w:val="020B0604020202020204"/>
    <w:charset w:val="00"/>
    <w:family w:val="swiss"/>
    <w:pitch w:val="variable"/>
    <w:sig w:usb0="00002A87" w:usb1="C0000000" w:usb2="00000008" w:usb3="00000000" w:csb0="000000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4962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D95625" w14:textId="5A57C755" w:rsidR="003931BE" w:rsidRDefault="003931BE" w:rsidP="00B100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E7C766" w14:textId="77777777" w:rsidR="003931BE" w:rsidRDefault="003931BE" w:rsidP="002364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486775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566F38" w14:textId="396DF318" w:rsidR="003931BE" w:rsidRDefault="003931BE" w:rsidP="00B100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07D2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FA5A277" w14:textId="77777777" w:rsidR="003931BE" w:rsidRDefault="003931BE" w:rsidP="002364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1560A" w14:textId="77777777" w:rsidR="00FF4787" w:rsidRDefault="00FF4787" w:rsidP="0023644D">
      <w:r>
        <w:separator/>
      </w:r>
    </w:p>
  </w:footnote>
  <w:footnote w:type="continuationSeparator" w:id="0">
    <w:p w14:paraId="242625A7" w14:textId="77777777" w:rsidR="00FF4787" w:rsidRDefault="00FF4787" w:rsidP="002364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C2160"/>
    <w:multiLevelType w:val="hybridMultilevel"/>
    <w:tmpl w:val="4EFEBDFC"/>
    <w:lvl w:ilvl="0" w:tplc="78829DD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B41E7"/>
    <w:multiLevelType w:val="multilevel"/>
    <w:tmpl w:val="04C43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4C096F"/>
    <w:multiLevelType w:val="hybridMultilevel"/>
    <w:tmpl w:val="BCD25450"/>
    <w:lvl w:ilvl="0" w:tplc="8512690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B2739"/>
    <w:multiLevelType w:val="multilevel"/>
    <w:tmpl w:val="F3800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2434BC"/>
    <w:multiLevelType w:val="hybridMultilevel"/>
    <w:tmpl w:val="13E0FD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E500FCE"/>
    <w:multiLevelType w:val="multilevel"/>
    <w:tmpl w:val="1C6A7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FA3913"/>
    <w:multiLevelType w:val="hybridMultilevel"/>
    <w:tmpl w:val="844279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742C4"/>
    <w:multiLevelType w:val="hybridMultilevel"/>
    <w:tmpl w:val="DB3E81EC"/>
    <w:lvl w:ilvl="0" w:tplc="E4E26548">
      <w:start w:val="1"/>
      <w:numFmt w:val="decimal"/>
      <w:lvlText w:val="%1.  "/>
      <w:lvlJc w:val="left"/>
      <w:pPr>
        <w:tabs>
          <w:tab w:val="num" w:pos="432"/>
        </w:tabs>
        <w:ind w:left="432" w:hanging="432"/>
      </w:pPr>
      <w:rPr>
        <w:rFonts w:ascii="Arial" w:hAnsi="Arial" w:cs="Arial" w:hint="default"/>
        <w:b w:val="0"/>
        <w:sz w:val="22"/>
        <w:szCs w:val="22"/>
        <w:vertAlign w:val="baseline"/>
        <w:lang w:val="en-US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93503E9"/>
    <w:multiLevelType w:val="hybridMultilevel"/>
    <w:tmpl w:val="7D522B6A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9" w15:restartNumberingAfterBreak="0">
    <w:nsid w:val="59943DB7"/>
    <w:multiLevelType w:val="multilevel"/>
    <w:tmpl w:val="C360C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4235AD"/>
    <w:multiLevelType w:val="hybridMultilevel"/>
    <w:tmpl w:val="DCAAE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C71DC2"/>
    <w:multiLevelType w:val="hybridMultilevel"/>
    <w:tmpl w:val="9FB2E3BE"/>
    <w:lvl w:ilvl="0" w:tplc="08AE5B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F5016B"/>
    <w:multiLevelType w:val="hybridMultilevel"/>
    <w:tmpl w:val="AE9E6636"/>
    <w:lvl w:ilvl="0" w:tplc="3C46990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2B3E64"/>
    <w:multiLevelType w:val="multilevel"/>
    <w:tmpl w:val="8D3EF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EF43DEA"/>
    <w:multiLevelType w:val="hybridMultilevel"/>
    <w:tmpl w:val="2EF48B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8"/>
  </w:num>
  <w:num w:numId="5">
    <w:abstractNumId w:val="11"/>
  </w:num>
  <w:num w:numId="6">
    <w:abstractNumId w:val="7"/>
  </w:num>
  <w:num w:numId="7">
    <w:abstractNumId w:val="9"/>
  </w:num>
  <w:num w:numId="8">
    <w:abstractNumId w:val="0"/>
  </w:num>
  <w:num w:numId="9">
    <w:abstractNumId w:val="2"/>
  </w:num>
  <w:num w:numId="10">
    <w:abstractNumId w:val="12"/>
  </w:num>
  <w:num w:numId="11">
    <w:abstractNumId w:val="14"/>
  </w:num>
  <w:num w:numId="12">
    <w:abstractNumId w:val="3"/>
  </w:num>
  <w:num w:numId="13">
    <w:abstractNumId w:val="5"/>
  </w:num>
  <w:num w:numId="14">
    <w:abstractNumId w:val="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af020r45detset9s7pdwwzps9ppszaxwfa&quot;&gt;POWER primary results manuscript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8A261A"/>
    <w:rsid w:val="0000627D"/>
    <w:rsid w:val="00006752"/>
    <w:rsid w:val="00007413"/>
    <w:rsid w:val="00007970"/>
    <w:rsid w:val="00011FA1"/>
    <w:rsid w:val="00016226"/>
    <w:rsid w:val="000162E3"/>
    <w:rsid w:val="000162E4"/>
    <w:rsid w:val="00026286"/>
    <w:rsid w:val="00026349"/>
    <w:rsid w:val="000271BB"/>
    <w:rsid w:val="0003083F"/>
    <w:rsid w:val="00035558"/>
    <w:rsid w:val="0003569D"/>
    <w:rsid w:val="000379D3"/>
    <w:rsid w:val="00044B94"/>
    <w:rsid w:val="00046FFA"/>
    <w:rsid w:val="00047CF7"/>
    <w:rsid w:val="0005168E"/>
    <w:rsid w:val="00055C94"/>
    <w:rsid w:val="00056EE7"/>
    <w:rsid w:val="00057D29"/>
    <w:rsid w:val="00060B09"/>
    <w:rsid w:val="00062BA3"/>
    <w:rsid w:val="00066199"/>
    <w:rsid w:val="00066A1A"/>
    <w:rsid w:val="00070575"/>
    <w:rsid w:val="00071DF2"/>
    <w:rsid w:val="000729CB"/>
    <w:rsid w:val="0007432F"/>
    <w:rsid w:val="00080AE6"/>
    <w:rsid w:val="00080EBA"/>
    <w:rsid w:val="00082F47"/>
    <w:rsid w:val="0008578A"/>
    <w:rsid w:val="00086A2B"/>
    <w:rsid w:val="00091DE2"/>
    <w:rsid w:val="00093BA8"/>
    <w:rsid w:val="000A1259"/>
    <w:rsid w:val="000A5E07"/>
    <w:rsid w:val="000A6B02"/>
    <w:rsid w:val="000B1BB7"/>
    <w:rsid w:val="000B703F"/>
    <w:rsid w:val="000C1376"/>
    <w:rsid w:val="000C21D3"/>
    <w:rsid w:val="000C333A"/>
    <w:rsid w:val="000C4103"/>
    <w:rsid w:val="000C6372"/>
    <w:rsid w:val="000D50C3"/>
    <w:rsid w:val="000E56B7"/>
    <w:rsid w:val="000F1CAD"/>
    <w:rsid w:val="000F4941"/>
    <w:rsid w:val="00102E39"/>
    <w:rsid w:val="00103D92"/>
    <w:rsid w:val="00104B14"/>
    <w:rsid w:val="00112F5A"/>
    <w:rsid w:val="0012371B"/>
    <w:rsid w:val="00127EE4"/>
    <w:rsid w:val="00134B7C"/>
    <w:rsid w:val="0014416C"/>
    <w:rsid w:val="00144F51"/>
    <w:rsid w:val="001540B9"/>
    <w:rsid w:val="001560AF"/>
    <w:rsid w:val="00157F01"/>
    <w:rsid w:val="00161276"/>
    <w:rsid w:val="001673D0"/>
    <w:rsid w:val="00167A0C"/>
    <w:rsid w:val="0017647E"/>
    <w:rsid w:val="00186AE0"/>
    <w:rsid w:val="00186C2E"/>
    <w:rsid w:val="00190C2F"/>
    <w:rsid w:val="001913AC"/>
    <w:rsid w:val="0019370B"/>
    <w:rsid w:val="00195A52"/>
    <w:rsid w:val="001A3C42"/>
    <w:rsid w:val="001A4BC4"/>
    <w:rsid w:val="001A77B3"/>
    <w:rsid w:val="001B0C50"/>
    <w:rsid w:val="001B24AC"/>
    <w:rsid w:val="001B35C6"/>
    <w:rsid w:val="001B3E93"/>
    <w:rsid w:val="001C0C0A"/>
    <w:rsid w:val="001C4D8D"/>
    <w:rsid w:val="001C5D66"/>
    <w:rsid w:val="001C68F1"/>
    <w:rsid w:val="001C6BBA"/>
    <w:rsid w:val="001E2D8A"/>
    <w:rsid w:val="001E30C1"/>
    <w:rsid w:val="001E5DB7"/>
    <w:rsid w:val="001E7F14"/>
    <w:rsid w:val="001F1BF4"/>
    <w:rsid w:val="001F1C83"/>
    <w:rsid w:val="001F2343"/>
    <w:rsid w:val="001F27C4"/>
    <w:rsid w:val="001F2ABD"/>
    <w:rsid w:val="001F4B31"/>
    <w:rsid w:val="001F4F27"/>
    <w:rsid w:val="002003B7"/>
    <w:rsid w:val="00200CA9"/>
    <w:rsid w:val="00205AC2"/>
    <w:rsid w:val="002114F2"/>
    <w:rsid w:val="002120C1"/>
    <w:rsid w:val="00212790"/>
    <w:rsid w:val="00213045"/>
    <w:rsid w:val="00216000"/>
    <w:rsid w:val="00220E38"/>
    <w:rsid w:val="00224708"/>
    <w:rsid w:val="00227851"/>
    <w:rsid w:val="00230763"/>
    <w:rsid w:val="00231D75"/>
    <w:rsid w:val="00232C27"/>
    <w:rsid w:val="0023344A"/>
    <w:rsid w:val="0023644D"/>
    <w:rsid w:val="00236473"/>
    <w:rsid w:val="00236B0E"/>
    <w:rsid w:val="0023709A"/>
    <w:rsid w:val="00240B11"/>
    <w:rsid w:val="00240D17"/>
    <w:rsid w:val="002425A7"/>
    <w:rsid w:val="00250708"/>
    <w:rsid w:val="00251142"/>
    <w:rsid w:val="0025523E"/>
    <w:rsid w:val="00256D70"/>
    <w:rsid w:val="002610F8"/>
    <w:rsid w:val="00261332"/>
    <w:rsid w:val="00264AC3"/>
    <w:rsid w:val="00272FC2"/>
    <w:rsid w:val="00273E7F"/>
    <w:rsid w:val="00281A03"/>
    <w:rsid w:val="00282FD8"/>
    <w:rsid w:val="0028447A"/>
    <w:rsid w:val="00285001"/>
    <w:rsid w:val="002854E5"/>
    <w:rsid w:val="0028746A"/>
    <w:rsid w:val="00287C98"/>
    <w:rsid w:val="00290A2F"/>
    <w:rsid w:val="00290FE1"/>
    <w:rsid w:val="00291F99"/>
    <w:rsid w:val="00293038"/>
    <w:rsid w:val="00293D5E"/>
    <w:rsid w:val="00293E93"/>
    <w:rsid w:val="00296A0D"/>
    <w:rsid w:val="002A06DB"/>
    <w:rsid w:val="002A2BC9"/>
    <w:rsid w:val="002A3065"/>
    <w:rsid w:val="002A4854"/>
    <w:rsid w:val="002A4A5D"/>
    <w:rsid w:val="002B38E2"/>
    <w:rsid w:val="002B4019"/>
    <w:rsid w:val="002C381B"/>
    <w:rsid w:val="002C5084"/>
    <w:rsid w:val="002D00B9"/>
    <w:rsid w:val="002D3495"/>
    <w:rsid w:val="002D7446"/>
    <w:rsid w:val="002E0CF0"/>
    <w:rsid w:val="002E0FDC"/>
    <w:rsid w:val="002E1CBE"/>
    <w:rsid w:val="002E302B"/>
    <w:rsid w:val="002E3577"/>
    <w:rsid w:val="002F0A05"/>
    <w:rsid w:val="002F28A8"/>
    <w:rsid w:val="002F29C5"/>
    <w:rsid w:val="002F5401"/>
    <w:rsid w:val="002F5F1F"/>
    <w:rsid w:val="00300F08"/>
    <w:rsid w:val="003011B7"/>
    <w:rsid w:val="0030241A"/>
    <w:rsid w:val="00305D59"/>
    <w:rsid w:val="003073C4"/>
    <w:rsid w:val="00310D53"/>
    <w:rsid w:val="003124A5"/>
    <w:rsid w:val="00313F4E"/>
    <w:rsid w:val="003153FD"/>
    <w:rsid w:val="00322422"/>
    <w:rsid w:val="00332BCD"/>
    <w:rsid w:val="003445AB"/>
    <w:rsid w:val="003456F2"/>
    <w:rsid w:val="00346519"/>
    <w:rsid w:val="003475C4"/>
    <w:rsid w:val="00347921"/>
    <w:rsid w:val="003505DA"/>
    <w:rsid w:val="003533DC"/>
    <w:rsid w:val="00353D5B"/>
    <w:rsid w:val="0035454C"/>
    <w:rsid w:val="003561A6"/>
    <w:rsid w:val="00360E00"/>
    <w:rsid w:val="003611A0"/>
    <w:rsid w:val="00363D05"/>
    <w:rsid w:val="00364AA1"/>
    <w:rsid w:val="00367F5E"/>
    <w:rsid w:val="003705E2"/>
    <w:rsid w:val="00370E83"/>
    <w:rsid w:val="0037398E"/>
    <w:rsid w:val="00374696"/>
    <w:rsid w:val="003904FD"/>
    <w:rsid w:val="003931BE"/>
    <w:rsid w:val="003935F3"/>
    <w:rsid w:val="00397D71"/>
    <w:rsid w:val="003A074F"/>
    <w:rsid w:val="003A0947"/>
    <w:rsid w:val="003A0CCA"/>
    <w:rsid w:val="003A5B6B"/>
    <w:rsid w:val="003A75BA"/>
    <w:rsid w:val="003B62F8"/>
    <w:rsid w:val="003C00B7"/>
    <w:rsid w:val="003C0B36"/>
    <w:rsid w:val="003C0D06"/>
    <w:rsid w:val="003C1701"/>
    <w:rsid w:val="003C24D6"/>
    <w:rsid w:val="003C3F44"/>
    <w:rsid w:val="003D3BB2"/>
    <w:rsid w:val="003D45E9"/>
    <w:rsid w:val="003D67DE"/>
    <w:rsid w:val="003E0D03"/>
    <w:rsid w:val="003E17C8"/>
    <w:rsid w:val="003E4033"/>
    <w:rsid w:val="003E60CC"/>
    <w:rsid w:val="003E6268"/>
    <w:rsid w:val="00401C99"/>
    <w:rsid w:val="00406608"/>
    <w:rsid w:val="004173EF"/>
    <w:rsid w:val="00421F54"/>
    <w:rsid w:val="00423417"/>
    <w:rsid w:val="00423FDB"/>
    <w:rsid w:val="00424198"/>
    <w:rsid w:val="00424AB1"/>
    <w:rsid w:val="00427129"/>
    <w:rsid w:val="00433E9E"/>
    <w:rsid w:val="004341C1"/>
    <w:rsid w:val="00434448"/>
    <w:rsid w:val="00435700"/>
    <w:rsid w:val="00436F25"/>
    <w:rsid w:val="004405F8"/>
    <w:rsid w:val="00443C62"/>
    <w:rsid w:val="004446C8"/>
    <w:rsid w:val="004457B3"/>
    <w:rsid w:val="00446F98"/>
    <w:rsid w:val="00452EEC"/>
    <w:rsid w:val="00452FD0"/>
    <w:rsid w:val="00456434"/>
    <w:rsid w:val="00460D6F"/>
    <w:rsid w:val="0046174C"/>
    <w:rsid w:val="00465638"/>
    <w:rsid w:val="00471C25"/>
    <w:rsid w:val="00473EC6"/>
    <w:rsid w:val="00474E50"/>
    <w:rsid w:val="00476F52"/>
    <w:rsid w:val="00482E73"/>
    <w:rsid w:val="00486848"/>
    <w:rsid w:val="004906CB"/>
    <w:rsid w:val="0049250A"/>
    <w:rsid w:val="004A04C5"/>
    <w:rsid w:val="004A3537"/>
    <w:rsid w:val="004A4A0E"/>
    <w:rsid w:val="004A4DD5"/>
    <w:rsid w:val="004A7805"/>
    <w:rsid w:val="004A7840"/>
    <w:rsid w:val="004B25F4"/>
    <w:rsid w:val="004B488C"/>
    <w:rsid w:val="004B5B00"/>
    <w:rsid w:val="004B77A1"/>
    <w:rsid w:val="004C07F1"/>
    <w:rsid w:val="004C2048"/>
    <w:rsid w:val="004C6139"/>
    <w:rsid w:val="004C763F"/>
    <w:rsid w:val="004D46E6"/>
    <w:rsid w:val="004D538C"/>
    <w:rsid w:val="004D6122"/>
    <w:rsid w:val="004D6BAE"/>
    <w:rsid w:val="004E0087"/>
    <w:rsid w:val="004E18E1"/>
    <w:rsid w:val="004E3187"/>
    <w:rsid w:val="004F0636"/>
    <w:rsid w:val="004F15DB"/>
    <w:rsid w:val="004F1CF2"/>
    <w:rsid w:val="004F294E"/>
    <w:rsid w:val="004F3A31"/>
    <w:rsid w:val="004F52E0"/>
    <w:rsid w:val="00503516"/>
    <w:rsid w:val="0050383A"/>
    <w:rsid w:val="0050501F"/>
    <w:rsid w:val="00505597"/>
    <w:rsid w:val="00513D59"/>
    <w:rsid w:val="005252C9"/>
    <w:rsid w:val="00526752"/>
    <w:rsid w:val="005276F3"/>
    <w:rsid w:val="005314C0"/>
    <w:rsid w:val="0053178A"/>
    <w:rsid w:val="00531DC6"/>
    <w:rsid w:val="00536270"/>
    <w:rsid w:val="00536C4C"/>
    <w:rsid w:val="00536CA1"/>
    <w:rsid w:val="00537E96"/>
    <w:rsid w:val="00543206"/>
    <w:rsid w:val="005524F3"/>
    <w:rsid w:val="00553808"/>
    <w:rsid w:val="00553977"/>
    <w:rsid w:val="0055534D"/>
    <w:rsid w:val="00556C8E"/>
    <w:rsid w:val="0056084E"/>
    <w:rsid w:val="00564D80"/>
    <w:rsid w:val="00567A7F"/>
    <w:rsid w:val="00574D4D"/>
    <w:rsid w:val="00576019"/>
    <w:rsid w:val="005776FD"/>
    <w:rsid w:val="005828F6"/>
    <w:rsid w:val="0058798B"/>
    <w:rsid w:val="00592516"/>
    <w:rsid w:val="00593E0C"/>
    <w:rsid w:val="00594570"/>
    <w:rsid w:val="00594776"/>
    <w:rsid w:val="005A1CDE"/>
    <w:rsid w:val="005A1E33"/>
    <w:rsid w:val="005A2B7D"/>
    <w:rsid w:val="005B0456"/>
    <w:rsid w:val="005B4A35"/>
    <w:rsid w:val="005B51BC"/>
    <w:rsid w:val="005B6778"/>
    <w:rsid w:val="005B731D"/>
    <w:rsid w:val="005C21C6"/>
    <w:rsid w:val="005C2BCC"/>
    <w:rsid w:val="005C2C5B"/>
    <w:rsid w:val="005D3E40"/>
    <w:rsid w:val="005E2FF1"/>
    <w:rsid w:val="005E4977"/>
    <w:rsid w:val="005E664B"/>
    <w:rsid w:val="005F47A0"/>
    <w:rsid w:val="00601A01"/>
    <w:rsid w:val="00603B93"/>
    <w:rsid w:val="00605E36"/>
    <w:rsid w:val="00607D24"/>
    <w:rsid w:val="00610146"/>
    <w:rsid w:val="00611431"/>
    <w:rsid w:val="00612795"/>
    <w:rsid w:val="00620278"/>
    <w:rsid w:val="006210FD"/>
    <w:rsid w:val="00627CCD"/>
    <w:rsid w:val="006350F2"/>
    <w:rsid w:val="00650BB2"/>
    <w:rsid w:val="00650DAE"/>
    <w:rsid w:val="00651A22"/>
    <w:rsid w:val="006541B3"/>
    <w:rsid w:val="006604A5"/>
    <w:rsid w:val="006605B1"/>
    <w:rsid w:val="006617DA"/>
    <w:rsid w:val="006649AB"/>
    <w:rsid w:val="00667B1C"/>
    <w:rsid w:val="0067213E"/>
    <w:rsid w:val="00673B1A"/>
    <w:rsid w:val="00674C1A"/>
    <w:rsid w:val="00676616"/>
    <w:rsid w:val="00680710"/>
    <w:rsid w:val="00680FA3"/>
    <w:rsid w:val="00685EFA"/>
    <w:rsid w:val="006866EE"/>
    <w:rsid w:val="0069038E"/>
    <w:rsid w:val="00691844"/>
    <w:rsid w:val="006951C3"/>
    <w:rsid w:val="00696168"/>
    <w:rsid w:val="00697098"/>
    <w:rsid w:val="00697992"/>
    <w:rsid w:val="006A6B03"/>
    <w:rsid w:val="006A7A6D"/>
    <w:rsid w:val="006B3447"/>
    <w:rsid w:val="006B4E84"/>
    <w:rsid w:val="006B5375"/>
    <w:rsid w:val="006B6095"/>
    <w:rsid w:val="006B6362"/>
    <w:rsid w:val="006C0E27"/>
    <w:rsid w:val="006C30C9"/>
    <w:rsid w:val="006C4E28"/>
    <w:rsid w:val="006C569C"/>
    <w:rsid w:val="006C7A98"/>
    <w:rsid w:val="006D5969"/>
    <w:rsid w:val="006D68DD"/>
    <w:rsid w:val="006E2110"/>
    <w:rsid w:val="006E243A"/>
    <w:rsid w:val="006E27A0"/>
    <w:rsid w:val="006E4079"/>
    <w:rsid w:val="006E4F5D"/>
    <w:rsid w:val="006E69BE"/>
    <w:rsid w:val="006E7CDC"/>
    <w:rsid w:val="006F0C9D"/>
    <w:rsid w:val="006F2BAD"/>
    <w:rsid w:val="006F4F2F"/>
    <w:rsid w:val="006F75EC"/>
    <w:rsid w:val="00704E35"/>
    <w:rsid w:val="00710314"/>
    <w:rsid w:val="00716B74"/>
    <w:rsid w:val="007230A2"/>
    <w:rsid w:val="00724E3B"/>
    <w:rsid w:val="00730558"/>
    <w:rsid w:val="00731736"/>
    <w:rsid w:val="00733023"/>
    <w:rsid w:val="007347C0"/>
    <w:rsid w:val="00741096"/>
    <w:rsid w:val="00741273"/>
    <w:rsid w:val="007424C7"/>
    <w:rsid w:val="007429DD"/>
    <w:rsid w:val="00742BB9"/>
    <w:rsid w:val="0074308E"/>
    <w:rsid w:val="00746D64"/>
    <w:rsid w:val="00750572"/>
    <w:rsid w:val="007554B1"/>
    <w:rsid w:val="00755540"/>
    <w:rsid w:val="00757E0D"/>
    <w:rsid w:val="0076164A"/>
    <w:rsid w:val="00766D03"/>
    <w:rsid w:val="00772906"/>
    <w:rsid w:val="00772F56"/>
    <w:rsid w:val="00775523"/>
    <w:rsid w:val="00777DC9"/>
    <w:rsid w:val="00784986"/>
    <w:rsid w:val="00787171"/>
    <w:rsid w:val="007911DF"/>
    <w:rsid w:val="00791B52"/>
    <w:rsid w:val="00793854"/>
    <w:rsid w:val="00793D37"/>
    <w:rsid w:val="00795D21"/>
    <w:rsid w:val="00796EF2"/>
    <w:rsid w:val="007A3491"/>
    <w:rsid w:val="007B0729"/>
    <w:rsid w:val="007C1252"/>
    <w:rsid w:val="007C4234"/>
    <w:rsid w:val="007D321F"/>
    <w:rsid w:val="007D59F3"/>
    <w:rsid w:val="007D6249"/>
    <w:rsid w:val="007F0BE3"/>
    <w:rsid w:val="007F1581"/>
    <w:rsid w:val="007F1981"/>
    <w:rsid w:val="007F3D65"/>
    <w:rsid w:val="007F47B2"/>
    <w:rsid w:val="007F4B61"/>
    <w:rsid w:val="007F6240"/>
    <w:rsid w:val="007F6836"/>
    <w:rsid w:val="0080457A"/>
    <w:rsid w:val="0080720E"/>
    <w:rsid w:val="00812339"/>
    <w:rsid w:val="00812A73"/>
    <w:rsid w:val="008130BA"/>
    <w:rsid w:val="00814429"/>
    <w:rsid w:val="008160BA"/>
    <w:rsid w:val="008173E1"/>
    <w:rsid w:val="008233D3"/>
    <w:rsid w:val="008260A0"/>
    <w:rsid w:val="00836142"/>
    <w:rsid w:val="00836800"/>
    <w:rsid w:val="008434B9"/>
    <w:rsid w:val="008467B1"/>
    <w:rsid w:val="00846CEC"/>
    <w:rsid w:val="00847DC7"/>
    <w:rsid w:val="00850D49"/>
    <w:rsid w:val="0085128A"/>
    <w:rsid w:val="008544D9"/>
    <w:rsid w:val="00860332"/>
    <w:rsid w:val="0086209D"/>
    <w:rsid w:val="0086312F"/>
    <w:rsid w:val="008641FE"/>
    <w:rsid w:val="0086428F"/>
    <w:rsid w:val="008642BB"/>
    <w:rsid w:val="0086585B"/>
    <w:rsid w:val="00866AE8"/>
    <w:rsid w:val="00870D6A"/>
    <w:rsid w:val="00872809"/>
    <w:rsid w:val="00876FEF"/>
    <w:rsid w:val="008826FD"/>
    <w:rsid w:val="00883268"/>
    <w:rsid w:val="00884A66"/>
    <w:rsid w:val="00885B03"/>
    <w:rsid w:val="008862DA"/>
    <w:rsid w:val="008866AD"/>
    <w:rsid w:val="0089026C"/>
    <w:rsid w:val="0089088B"/>
    <w:rsid w:val="00891989"/>
    <w:rsid w:val="00891DBE"/>
    <w:rsid w:val="008973BD"/>
    <w:rsid w:val="008A261A"/>
    <w:rsid w:val="008A297C"/>
    <w:rsid w:val="008A400B"/>
    <w:rsid w:val="008A5934"/>
    <w:rsid w:val="008A5C9A"/>
    <w:rsid w:val="008B616A"/>
    <w:rsid w:val="008C1536"/>
    <w:rsid w:val="008C2308"/>
    <w:rsid w:val="008C2318"/>
    <w:rsid w:val="008C7367"/>
    <w:rsid w:val="008C775C"/>
    <w:rsid w:val="008D3CE7"/>
    <w:rsid w:val="008D5502"/>
    <w:rsid w:val="008D5829"/>
    <w:rsid w:val="008E0265"/>
    <w:rsid w:val="008F01EE"/>
    <w:rsid w:val="008F05B1"/>
    <w:rsid w:val="008F4A78"/>
    <w:rsid w:val="00905E65"/>
    <w:rsid w:val="00906FD2"/>
    <w:rsid w:val="009070FC"/>
    <w:rsid w:val="00915507"/>
    <w:rsid w:val="00917D10"/>
    <w:rsid w:val="00920DD2"/>
    <w:rsid w:val="009244F9"/>
    <w:rsid w:val="00925919"/>
    <w:rsid w:val="009320D3"/>
    <w:rsid w:val="009332D4"/>
    <w:rsid w:val="0093581F"/>
    <w:rsid w:val="00936A3E"/>
    <w:rsid w:val="00941A3E"/>
    <w:rsid w:val="00947736"/>
    <w:rsid w:val="009530D1"/>
    <w:rsid w:val="00957A83"/>
    <w:rsid w:val="009641B0"/>
    <w:rsid w:val="009663DC"/>
    <w:rsid w:val="009722CE"/>
    <w:rsid w:val="00972899"/>
    <w:rsid w:val="00973B30"/>
    <w:rsid w:val="00973D98"/>
    <w:rsid w:val="00973FC5"/>
    <w:rsid w:val="00975A01"/>
    <w:rsid w:val="0097642B"/>
    <w:rsid w:val="009802F2"/>
    <w:rsid w:val="009851F0"/>
    <w:rsid w:val="0098738C"/>
    <w:rsid w:val="00987AA8"/>
    <w:rsid w:val="00991079"/>
    <w:rsid w:val="00991424"/>
    <w:rsid w:val="00997BEA"/>
    <w:rsid w:val="009A00D9"/>
    <w:rsid w:val="009A6A2D"/>
    <w:rsid w:val="009B24D2"/>
    <w:rsid w:val="009B3D5B"/>
    <w:rsid w:val="009B553E"/>
    <w:rsid w:val="009B719B"/>
    <w:rsid w:val="009B768D"/>
    <w:rsid w:val="009C05AC"/>
    <w:rsid w:val="009C3FC3"/>
    <w:rsid w:val="009C4248"/>
    <w:rsid w:val="009C5E4C"/>
    <w:rsid w:val="009C6123"/>
    <w:rsid w:val="009D327D"/>
    <w:rsid w:val="009D391C"/>
    <w:rsid w:val="009D697C"/>
    <w:rsid w:val="009E19E7"/>
    <w:rsid w:val="009E1EB9"/>
    <w:rsid w:val="009E24D8"/>
    <w:rsid w:val="009E6A2A"/>
    <w:rsid w:val="009E6D56"/>
    <w:rsid w:val="009F55A8"/>
    <w:rsid w:val="009F6CC5"/>
    <w:rsid w:val="009F7C78"/>
    <w:rsid w:val="00A00F6D"/>
    <w:rsid w:val="00A0161D"/>
    <w:rsid w:val="00A01BE1"/>
    <w:rsid w:val="00A02338"/>
    <w:rsid w:val="00A059A8"/>
    <w:rsid w:val="00A059F0"/>
    <w:rsid w:val="00A05B89"/>
    <w:rsid w:val="00A07094"/>
    <w:rsid w:val="00A07B4F"/>
    <w:rsid w:val="00A107CD"/>
    <w:rsid w:val="00A11B75"/>
    <w:rsid w:val="00A1237E"/>
    <w:rsid w:val="00A12975"/>
    <w:rsid w:val="00A17950"/>
    <w:rsid w:val="00A17961"/>
    <w:rsid w:val="00A21BF8"/>
    <w:rsid w:val="00A259C4"/>
    <w:rsid w:val="00A25AAD"/>
    <w:rsid w:val="00A2685B"/>
    <w:rsid w:val="00A27831"/>
    <w:rsid w:val="00A34A16"/>
    <w:rsid w:val="00A34DED"/>
    <w:rsid w:val="00A35812"/>
    <w:rsid w:val="00A37680"/>
    <w:rsid w:val="00A40F1D"/>
    <w:rsid w:val="00A410A9"/>
    <w:rsid w:val="00A4144F"/>
    <w:rsid w:val="00A441D8"/>
    <w:rsid w:val="00A5403B"/>
    <w:rsid w:val="00A553A3"/>
    <w:rsid w:val="00A555D3"/>
    <w:rsid w:val="00A5664C"/>
    <w:rsid w:val="00A6187D"/>
    <w:rsid w:val="00A61D4F"/>
    <w:rsid w:val="00A6217D"/>
    <w:rsid w:val="00A6294E"/>
    <w:rsid w:val="00A66DEB"/>
    <w:rsid w:val="00A727CD"/>
    <w:rsid w:val="00A72C70"/>
    <w:rsid w:val="00A72FA6"/>
    <w:rsid w:val="00A7367D"/>
    <w:rsid w:val="00A74D07"/>
    <w:rsid w:val="00A821C5"/>
    <w:rsid w:val="00A83F1D"/>
    <w:rsid w:val="00A845AD"/>
    <w:rsid w:val="00A90751"/>
    <w:rsid w:val="00A91877"/>
    <w:rsid w:val="00A95549"/>
    <w:rsid w:val="00A972F3"/>
    <w:rsid w:val="00A9750D"/>
    <w:rsid w:val="00AA23F5"/>
    <w:rsid w:val="00AA778E"/>
    <w:rsid w:val="00AA77D7"/>
    <w:rsid w:val="00AB05E4"/>
    <w:rsid w:val="00AB1DAE"/>
    <w:rsid w:val="00AB20CD"/>
    <w:rsid w:val="00AD3AED"/>
    <w:rsid w:val="00AD4DD2"/>
    <w:rsid w:val="00AD551B"/>
    <w:rsid w:val="00AD7A1A"/>
    <w:rsid w:val="00AE124C"/>
    <w:rsid w:val="00AE2465"/>
    <w:rsid w:val="00AE2B99"/>
    <w:rsid w:val="00AE3792"/>
    <w:rsid w:val="00AE4B87"/>
    <w:rsid w:val="00AE6DD5"/>
    <w:rsid w:val="00AF1132"/>
    <w:rsid w:val="00AF1785"/>
    <w:rsid w:val="00AF1E48"/>
    <w:rsid w:val="00AF5800"/>
    <w:rsid w:val="00AF73CB"/>
    <w:rsid w:val="00AF7F91"/>
    <w:rsid w:val="00B0002F"/>
    <w:rsid w:val="00B02219"/>
    <w:rsid w:val="00B061A0"/>
    <w:rsid w:val="00B10054"/>
    <w:rsid w:val="00B10182"/>
    <w:rsid w:val="00B10799"/>
    <w:rsid w:val="00B11934"/>
    <w:rsid w:val="00B12329"/>
    <w:rsid w:val="00B16426"/>
    <w:rsid w:val="00B22073"/>
    <w:rsid w:val="00B2381F"/>
    <w:rsid w:val="00B23B36"/>
    <w:rsid w:val="00B26750"/>
    <w:rsid w:val="00B304EB"/>
    <w:rsid w:val="00B30BEB"/>
    <w:rsid w:val="00B40032"/>
    <w:rsid w:val="00B42290"/>
    <w:rsid w:val="00B45584"/>
    <w:rsid w:val="00B46119"/>
    <w:rsid w:val="00B50F4F"/>
    <w:rsid w:val="00B5193F"/>
    <w:rsid w:val="00B529CD"/>
    <w:rsid w:val="00B5348C"/>
    <w:rsid w:val="00B55978"/>
    <w:rsid w:val="00B562C8"/>
    <w:rsid w:val="00B6076D"/>
    <w:rsid w:val="00B60CD2"/>
    <w:rsid w:val="00B66701"/>
    <w:rsid w:val="00B72D4A"/>
    <w:rsid w:val="00B72E9C"/>
    <w:rsid w:val="00B764A7"/>
    <w:rsid w:val="00B76D2B"/>
    <w:rsid w:val="00B76E26"/>
    <w:rsid w:val="00B809A3"/>
    <w:rsid w:val="00B8600C"/>
    <w:rsid w:val="00B87D4C"/>
    <w:rsid w:val="00B902CC"/>
    <w:rsid w:val="00B93646"/>
    <w:rsid w:val="00BA775D"/>
    <w:rsid w:val="00BB290E"/>
    <w:rsid w:val="00BB3B55"/>
    <w:rsid w:val="00BB420D"/>
    <w:rsid w:val="00BB7DFF"/>
    <w:rsid w:val="00BC0ACD"/>
    <w:rsid w:val="00BC5A4E"/>
    <w:rsid w:val="00BC7A5D"/>
    <w:rsid w:val="00BC7C55"/>
    <w:rsid w:val="00BD0A78"/>
    <w:rsid w:val="00BD1903"/>
    <w:rsid w:val="00BD2F98"/>
    <w:rsid w:val="00BE1868"/>
    <w:rsid w:val="00BE2C5A"/>
    <w:rsid w:val="00BE6A75"/>
    <w:rsid w:val="00BE6B66"/>
    <w:rsid w:val="00BF7A3C"/>
    <w:rsid w:val="00C00917"/>
    <w:rsid w:val="00C01ECA"/>
    <w:rsid w:val="00C03F15"/>
    <w:rsid w:val="00C0577B"/>
    <w:rsid w:val="00C07B9E"/>
    <w:rsid w:val="00C1558F"/>
    <w:rsid w:val="00C17485"/>
    <w:rsid w:val="00C22897"/>
    <w:rsid w:val="00C30BD9"/>
    <w:rsid w:val="00C31CF9"/>
    <w:rsid w:val="00C35321"/>
    <w:rsid w:val="00C354AB"/>
    <w:rsid w:val="00C3722F"/>
    <w:rsid w:val="00C37C63"/>
    <w:rsid w:val="00C4178D"/>
    <w:rsid w:val="00C43B85"/>
    <w:rsid w:val="00C43CF7"/>
    <w:rsid w:val="00C4484C"/>
    <w:rsid w:val="00C525EC"/>
    <w:rsid w:val="00C54190"/>
    <w:rsid w:val="00C55FCB"/>
    <w:rsid w:val="00C62459"/>
    <w:rsid w:val="00C628D0"/>
    <w:rsid w:val="00C633D5"/>
    <w:rsid w:val="00C647D0"/>
    <w:rsid w:val="00C65846"/>
    <w:rsid w:val="00C66739"/>
    <w:rsid w:val="00C67F4D"/>
    <w:rsid w:val="00C70D4E"/>
    <w:rsid w:val="00C739DF"/>
    <w:rsid w:val="00C73DE0"/>
    <w:rsid w:val="00C74796"/>
    <w:rsid w:val="00C76789"/>
    <w:rsid w:val="00C767EA"/>
    <w:rsid w:val="00C80138"/>
    <w:rsid w:val="00C85040"/>
    <w:rsid w:val="00C8622A"/>
    <w:rsid w:val="00C87131"/>
    <w:rsid w:val="00C90BE2"/>
    <w:rsid w:val="00C911C1"/>
    <w:rsid w:val="00C96B60"/>
    <w:rsid w:val="00CA07C1"/>
    <w:rsid w:val="00CA0B94"/>
    <w:rsid w:val="00CA33E1"/>
    <w:rsid w:val="00CB0041"/>
    <w:rsid w:val="00CB2B6E"/>
    <w:rsid w:val="00CB4B26"/>
    <w:rsid w:val="00CC052F"/>
    <w:rsid w:val="00CC2599"/>
    <w:rsid w:val="00CC2918"/>
    <w:rsid w:val="00CC577E"/>
    <w:rsid w:val="00CD0D67"/>
    <w:rsid w:val="00CD110A"/>
    <w:rsid w:val="00CD5F3D"/>
    <w:rsid w:val="00CD5FB2"/>
    <w:rsid w:val="00CD69B1"/>
    <w:rsid w:val="00CD7A03"/>
    <w:rsid w:val="00CD7FE5"/>
    <w:rsid w:val="00CE2465"/>
    <w:rsid w:val="00CE5969"/>
    <w:rsid w:val="00CE6A73"/>
    <w:rsid w:val="00CE6D27"/>
    <w:rsid w:val="00CF598E"/>
    <w:rsid w:val="00CF6197"/>
    <w:rsid w:val="00CF6B79"/>
    <w:rsid w:val="00CF76A9"/>
    <w:rsid w:val="00D010F9"/>
    <w:rsid w:val="00D01A4A"/>
    <w:rsid w:val="00D04D34"/>
    <w:rsid w:val="00D05EFC"/>
    <w:rsid w:val="00D0616D"/>
    <w:rsid w:val="00D0773D"/>
    <w:rsid w:val="00D11D35"/>
    <w:rsid w:val="00D13C91"/>
    <w:rsid w:val="00D142E4"/>
    <w:rsid w:val="00D15238"/>
    <w:rsid w:val="00D17653"/>
    <w:rsid w:val="00D227DA"/>
    <w:rsid w:val="00D24942"/>
    <w:rsid w:val="00D30D5C"/>
    <w:rsid w:val="00D33458"/>
    <w:rsid w:val="00D33BD4"/>
    <w:rsid w:val="00D33C19"/>
    <w:rsid w:val="00D34F99"/>
    <w:rsid w:val="00D36B94"/>
    <w:rsid w:val="00D45725"/>
    <w:rsid w:val="00D47B48"/>
    <w:rsid w:val="00D5070B"/>
    <w:rsid w:val="00D56D26"/>
    <w:rsid w:val="00D711EA"/>
    <w:rsid w:val="00D76892"/>
    <w:rsid w:val="00D7701D"/>
    <w:rsid w:val="00D829C1"/>
    <w:rsid w:val="00D909CA"/>
    <w:rsid w:val="00DA3A22"/>
    <w:rsid w:val="00DA49CE"/>
    <w:rsid w:val="00DA5702"/>
    <w:rsid w:val="00DA5F49"/>
    <w:rsid w:val="00DB0FDE"/>
    <w:rsid w:val="00DB1853"/>
    <w:rsid w:val="00DB3E19"/>
    <w:rsid w:val="00DB7173"/>
    <w:rsid w:val="00DC3098"/>
    <w:rsid w:val="00DC350B"/>
    <w:rsid w:val="00DC4FC9"/>
    <w:rsid w:val="00DC5CC9"/>
    <w:rsid w:val="00DC7430"/>
    <w:rsid w:val="00DD1138"/>
    <w:rsid w:val="00DD3C35"/>
    <w:rsid w:val="00DD4687"/>
    <w:rsid w:val="00DD7CC3"/>
    <w:rsid w:val="00DE02FD"/>
    <w:rsid w:val="00DE0537"/>
    <w:rsid w:val="00DE0BDB"/>
    <w:rsid w:val="00DE3DA0"/>
    <w:rsid w:val="00DE4880"/>
    <w:rsid w:val="00E0339C"/>
    <w:rsid w:val="00E06A31"/>
    <w:rsid w:val="00E11141"/>
    <w:rsid w:val="00E111D4"/>
    <w:rsid w:val="00E14B45"/>
    <w:rsid w:val="00E20FCF"/>
    <w:rsid w:val="00E2266E"/>
    <w:rsid w:val="00E22E2F"/>
    <w:rsid w:val="00E23066"/>
    <w:rsid w:val="00E26A67"/>
    <w:rsid w:val="00E31EA9"/>
    <w:rsid w:val="00E376C6"/>
    <w:rsid w:val="00E44033"/>
    <w:rsid w:val="00E442C4"/>
    <w:rsid w:val="00E52670"/>
    <w:rsid w:val="00E52FB4"/>
    <w:rsid w:val="00E616D0"/>
    <w:rsid w:val="00E647CA"/>
    <w:rsid w:val="00E70AF8"/>
    <w:rsid w:val="00E73AEE"/>
    <w:rsid w:val="00E741CC"/>
    <w:rsid w:val="00E77856"/>
    <w:rsid w:val="00E812C3"/>
    <w:rsid w:val="00E85EA1"/>
    <w:rsid w:val="00E90E19"/>
    <w:rsid w:val="00E90E55"/>
    <w:rsid w:val="00E922A3"/>
    <w:rsid w:val="00E93BA2"/>
    <w:rsid w:val="00E951FA"/>
    <w:rsid w:val="00E95BA3"/>
    <w:rsid w:val="00EA10CC"/>
    <w:rsid w:val="00EA166A"/>
    <w:rsid w:val="00EA2A8A"/>
    <w:rsid w:val="00EA5112"/>
    <w:rsid w:val="00EA6970"/>
    <w:rsid w:val="00EB01A8"/>
    <w:rsid w:val="00EB5C73"/>
    <w:rsid w:val="00EB768D"/>
    <w:rsid w:val="00EC317B"/>
    <w:rsid w:val="00EC7C0E"/>
    <w:rsid w:val="00EC7DE4"/>
    <w:rsid w:val="00EC7EAD"/>
    <w:rsid w:val="00ED12F8"/>
    <w:rsid w:val="00ED161B"/>
    <w:rsid w:val="00ED58F5"/>
    <w:rsid w:val="00EE2441"/>
    <w:rsid w:val="00EE471E"/>
    <w:rsid w:val="00EE52DF"/>
    <w:rsid w:val="00EE73D3"/>
    <w:rsid w:val="00EF299E"/>
    <w:rsid w:val="00EF3728"/>
    <w:rsid w:val="00EF4E12"/>
    <w:rsid w:val="00EF56EF"/>
    <w:rsid w:val="00EF78E9"/>
    <w:rsid w:val="00F005CD"/>
    <w:rsid w:val="00F007E0"/>
    <w:rsid w:val="00F038BE"/>
    <w:rsid w:val="00F04716"/>
    <w:rsid w:val="00F047E9"/>
    <w:rsid w:val="00F07B7B"/>
    <w:rsid w:val="00F10AE8"/>
    <w:rsid w:val="00F10D12"/>
    <w:rsid w:val="00F11117"/>
    <w:rsid w:val="00F1227D"/>
    <w:rsid w:val="00F20DEF"/>
    <w:rsid w:val="00F2184E"/>
    <w:rsid w:val="00F23FC3"/>
    <w:rsid w:val="00F30331"/>
    <w:rsid w:val="00F30CFB"/>
    <w:rsid w:val="00F33CDF"/>
    <w:rsid w:val="00F429EF"/>
    <w:rsid w:val="00F42FE1"/>
    <w:rsid w:val="00F4363E"/>
    <w:rsid w:val="00F468EE"/>
    <w:rsid w:val="00F47AE0"/>
    <w:rsid w:val="00F51AA0"/>
    <w:rsid w:val="00F52FEA"/>
    <w:rsid w:val="00F53690"/>
    <w:rsid w:val="00F53D36"/>
    <w:rsid w:val="00F55283"/>
    <w:rsid w:val="00F61050"/>
    <w:rsid w:val="00F6303E"/>
    <w:rsid w:val="00F66D9F"/>
    <w:rsid w:val="00F75CA0"/>
    <w:rsid w:val="00F82BCD"/>
    <w:rsid w:val="00F83F5B"/>
    <w:rsid w:val="00F8403B"/>
    <w:rsid w:val="00F84BF3"/>
    <w:rsid w:val="00F85933"/>
    <w:rsid w:val="00F85EE9"/>
    <w:rsid w:val="00F97FE6"/>
    <w:rsid w:val="00FA00AF"/>
    <w:rsid w:val="00FA2D9D"/>
    <w:rsid w:val="00FB08CD"/>
    <w:rsid w:val="00FB2400"/>
    <w:rsid w:val="00FB45A8"/>
    <w:rsid w:val="00FB4658"/>
    <w:rsid w:val="00FB626D"/>
    <w:rsid w:val="00FB6619"/>
    <w:rsid w:val="00FB6DB2"/>
    <w:rsid w:val="00FC0F4D"/>
    <w:rsid w:val="00FC2B66"/>
    <w:rsid w:val="00FC3DF9"/>
    <w:rsid w:val="00FC462C"/>
    <w:rsid w:val="00FD0E29"/>
    <w:rsid w:val="00FE010C"/>
    <w:rsid w:val="00FE139E"/>
    <w:rsid w:val="00FE1AB7"/>
    <w:rsid w:val="00FE2C60"/>
    <w:rsid w:val="00FE3B11"/>
    <w:rsid w:val="00FE41A5"/>
    <w:rsid w:val="00FF17DF"/>
    <w:rsid w:val="00FF3F5D"/>
    <w:rsid w:val="00FF4787"/>
    <w:rsid w:val="00FF4D5B"/>
    <w:rsid w:val="00FF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08BF8"/>
  <w14:defaultImageDpi w14:val="32767"/>
  <w15:chartTrackingRefBased/>
  <w15:docId w15:val="{67D43B89-1099-1A4D-A182-0FE849E3F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3A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D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4A66"/>
    <w:pPr>
      <w:spacing w:before="200" w:after="160" w:line="276" w:lineRule="auto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4A66"/>
    <w:rPr>
      <w:rFonts w:ascii="Times New Roman Bold" w:eastAsiaTheme="majorEastAsia" w:hAnsi="Times New Roman Bold" w:cstheme="majorBidi"/>
      <w:b/>
      <w:bCs/>
      <w:szCs w:val="26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C74796"/>
    <w:rPr>
      <w:rFonts w:eastAsiaTheme="minorHAnsi"/>
      <w:sz w:val="20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4796"/>
    <w:rPr>
      <w:rFonts w:ascii="Times New Roman" w:hAnsi="Times New Roman" w:cs="Times New Roman"/>
      <w:sz w:val="20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A2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61A"/>
    <w:rPr>
      <w:rFonts w:asciiTheme="minorHAnsi" w:eastAsiaTheme="minorHAnsi" w:hAnsiTheme="minorHAnsi" w:cstheme="minorBidi"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61A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68D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68D"/>
    <w:rPr>
      <w:b/>
      <w:bCs/>
      <w:sz w:val="20"/>
      <w:szCs w:val="20"/>
      <w:lang w:val="en-ZA"/>
    </w:rPr>
  </w:style>
  <w:style w:type="character" w:styleId="EndnoteReference">
    <w:name w:val="endnote reference"/>
    <w:basedOn w:val="DefaultParagraphFont"/>
    <w:uiPriority w:val="99"/>
    <w:semiHidden/>
    <w:unhideWhenUsed/>
    <w:rsid w:val="00EF78E9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3644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3644D"/>
  </w:style>
  <w:style w:type="character" w:styleId="PageNumber">
    <w:name w:val="page number"/>
    <w:basedOn w:val="DefaultParagraphFont"/>
    <w:uiPriority w:val="99"/>
    <w:semiHidden/>
    <w:unhideWhenUsed/>
    <w:rsid w:val="0023644D"/>
  </w:style>
  <w:style w:type="paragraph" w:customStyle="1" w:styleId="EndNoteBibliography">
    <w:name w:val="EndNote Bibliography"/>
    <w:basedOn w:val="Normal"/>
    <w:link w:val="EndNoteBibliographyChar"/>
    <w:rsid w:val="0023644D"/>
    <w:pPr>
      <w:spacing w:after="160"/>
    </w:pPr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644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364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644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E471E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71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850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5F3D"/>
  </w:style>
  <w:style w:type="paragraph" w:styleId="ListParagraph">
    <w:name w:val="List Paragraph"/>
    <w:basedOn w:val="Normal"/>
    <w:uiPriority w:val="34"/>
    <w:qFormat/>
    <w:rsid w:val="00A1237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AD7A1A"/>
  </w:style>
  <w:style w:type="character" w:customStyle="1" w:styleId="docsum-authors">
    <w:name w:val="docsum-authors"/>
    <w:basedOn w:val="DefaultParagraphFont"/>
    <w:rsid w:val="00AD7A1A"/>
  </w:style>
  <w:style w:type="character" w:customStyle="1" w:styleId="docsum-journal-citation">
    <w:name w:val="docsum-journal-citation"/>
    <w:basedOn w:val="DefaultParagraphFont"/>
    <w:rsid w:val="00AD7A1A"/>
  </w:style>
  <w:style w:type="character" w:customStyle="1" w:styleId="citation-part">
    <w:name w:val="citation-part"/>
    <w:basedOn w:val="DefaultParagraphFont"/>
    <w:rsid w:val="00AD7A1A"/>
  </w:style>
  <w:style w:type="character" w:customStyle="1" w:styleId="docsum-pmid">
    <w:name w:val="docsum-pmid"/>
    <w:basedOn w:val="DefaultParagraphFont"/>
    <w:rsid w:val="00AD7A1A"/>
  </w:style>
  <w:style w:type="paragraph" w:styleId="Header">
    <w:name w:val="header"/>
    <w:basedOn w:val="Normal"/>
    <w:link w:val="HeaderChar"/>
    <w:uiPriority w:val="99"/>
    <w:unhideWhenUsed/>
    <w:rsid w:val="006B537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B5375"/>
  </w:style>
  <w:style w:type="character" w:customStyle="1" w:styleId="Heading1Char">
    <w:name w:val="Heading 1 Char"/>
    <w:basedOn w:val="DefaultParagraphFont"/>
    <w:link w:val="Heading1"/>
    <w:uiPriority w:val="9"/>
    <w:rsid w:val="00746D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uthors-list-item">
    <w:name w:val="authors-list-item"/>
    <w:basedOn w:val="DefaultParagraphFont"/>
    <w:rsid w:val="00746D64"/>
  </w:style>
  <w:style w:type="character" w:customStyle="1" w:styleId="author-sup-separator">
    <w:name w:val="author-sup-separator"/>
    <w:basedOn w:val="DefaultParagraphFont"/>
    <w:rsid w:val="00746D64"/>
  </w:style>
  <w:style w:type="character" w:customStyle="1" w:styleId="comma">
    <w:name w:val="comma"/>
    <w:basedOn w:val="DefaultParagraphFont"/>
    <w:rsid w:val="00746D64"/>
  </w:style>
  <w:style w:type="character" w:customStyle="1" w:styleId="Title1">
    <w:name w:val="Title1"/>
    <w:basedOn w:val="DefaultParagraphFont"/>
    <w:rsid w:val="00746D64"/>
  </w:style>
  <w:style w:type="character" w:customStyle="1" w:styleId="identifier">
    <w:name w:val="identifier"/>
    <w:basedOn w:val="DefaultParagraphFont"/>
    <w:rsid w:val="00746D64"/>
  </w:style>
  <w:style w:type="character" w:customStyle="1" w:styleId="id-label">
    <w:name w:val="id-label"/>
    <w:basedOn w:val="DefaultParagraphFont"/>
    <w:rsid w:val="00746D64"/>
  </w:style>
  <w:style w:type="character" w:styleId="Strong">
    <w:name w:val="Strong"/>
    <w:basedOn w:val="DefaultParagraphFont"/>
    <w:uiPriority w:val="22"/>
    <w:qFormat/>
    <w:rsid w:val="00746D64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4AC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987AA8"/>
    <w:pPr>
      <w:widowControl w:val="0"/>
      <w:autoSpaceDE w:val="0"/>
      <w:autoSpaceDN w:val="0"/>
      <w:spacing w:before="99"/>
      <w:ind w:left="96"/>
    </w:pPr>
    <w:rPr>
      <w:rFonts w:ascii="Albany AMT" w:eastAsia="Albany AMT" w:hAnsi="Albany AMT" w:cs="Albany AMT"/>
      <w:sz w:val="22"/>
      <w:szCs w:val="22"/>
    </w:rPr>
  </w:style>
  <w:style w:type="character" w:customStyle="1" w:styleId="period">
    <w:name w:val="period"/>
    <w:basedOn w:val="DefaultParagraphFont"/>
    <w:rsid w:val="006866EE"/>
  </w:style>
  <w:style w:type="character" w:customStyle="1" w:styleId="cit">
    <w:name w:val="cit"/>
    <w:basedOn w:val="DefaultParagraphFont"/>
    <w:rsid w:val="006866EE"/>
  </w:style>
  <w:style w:type="character" w:customStyle="1" w:styleId="citation-doi">
    <w:name w:val="citation-doi"/>
    <w:basedOn w:val="DefaultParagraphFont"/>
    <w:rsid w:val="006866EE"/>
  </w:style>
  <w:style w:type="character" w:customStyle="1" w:styleId="secondary-date">
    <w:name w:val="secondary-date"/>
    <w:basedOn w:val="DefaultParagraphFont"/>
    <w:rsid w:val="006866EE"/>
  </w:style>
  <w:style w:type="character" w:customStyle="1" w:styleId="Title2">
    <w:name w:val="Title2"/>
    <w:basedOn w:val="DefaultParagraphFont"/>
    <w:rsid w:val="00006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5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3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0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95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5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8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4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9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4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814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5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2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1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6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3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3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47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8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6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092201-02C4-4BC3-BC89-6901DABC6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. Morton</dc:creator>
  <cp:keywords/>
  <dc:description/>
  <cp:lastModifiedBy>Connie L. Celum</cp:lastModifiedBy>
  <cp:revision>2</cp:revision>
  <cp:lastPrinted>2021-08-24T21:25:00Z</cp:lastPrinted>
  <dcterms:created xsi:type="dcterms:W3CDTF">2021-09-10T23:27:00Z</dcterms:created>
  <dcterms:modified xsi:type="dcterms:W3CDTF">2021-09-10T23:27:00Z</dcterms:modified>
</cp:coreProperties>
</file>